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03D26" w14:textId="7306C7FA" w:rsidR="00275FE9" w:rsidRDefault="00275FE9" w:rsidP="00FF33B1">
      <w:pPr>
        <w:jc w:val="both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0"/>
          <w:szCs w:val="20"/>
          <w:lang w:val="en-GB"/>
        </w:rPr>
        <w:t>Multimedia Appendix</w:t>
      </w:r>
      <w:r>
        <w:rPr>
          <w:rFonts w:cstheme="minorHAnsi"/>
          <w:sz w:val="20"/>
          <w:szCs w:val="20"/>
          <w:lang w:val="en-GB"/>
        </w:rPr>
        <w:t xml:space="preserve"> 5</w:t>
      </w:r>
    </w:p>
    <w:p w14:paraId="7FADA8D6" w14:textId="07365B7B" w:rsidR="00A349CF" w:rsidRDefault="00065C4F" w:rsidP="00FF33B1">
      <w:pPr>
        <w:jc w:val="both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t>(A)</w:t>
      </w:r>
      <w:r w:rsidR="00A349CF" w:rsidRPr="00F6362E">
        <w:rPr>
          <w:rFonts w:cstheme="minorHAnsi"/>
          <w:sz w:val="20"/>
          <w:szCs w:val="20"/>
          <w:lang w:val="en-GB"/>
        </w:rPr>
        <w:t xml:space="preserve"> </w:t>
      </w:r>
      <w:r w:rsidR="00F6362E" w:rsidRPr="00597AC5">
        <w:rPr>
          <w:rFonts w:cstheme="minorHAnsi"/>
          <w:sz w:val="28"/>
          <w:szCs w:val="28"/>
          <w:lang w:val="en-GB"/>
        </w:rPr>
        <w:t xml:space="preserve">Forest plots </w:t>
      </w:r>
      <w:r w:rsidR="00F6362E">
        <w:rPr>
          <w:rFonts w:cstheme="minorHAnsi"/>
          <w:sz w:val="28"/>
          <w:szCs w:val="28"/>
          <w:lang w:val="en-GB"/>
        </w:rPr>
        <w:t>for</w:t>
      </w:r>
      <w:r w:rsidR="00F6362E" w:rsidRPr="00597AC5">
        <w:rPr>
          <w:rFonts w:cstheme="minorHAnsi"/>
          <w:sz w:val="28"/>
          <w:szCs w:val="28"/>
          <w:lang w:val="en-GB"/>
        </w:rPr>
        <w:t xml:space="preserve"> </w:t>
      </w:r>
      <w:r w:rsidR="004137E1">
        <w:rPr>
          <w:rFonts w:cstheme="minorHAnsi"/>
          <w:sz w:val="28"/>
          <w:szCs w:val="28"/>
          <w:lang w:val="en-GB"/>
        </w:rPr>
        <w:t xml:space="preserve">active call </w:t>
      </w:r>
      <w:r w:rsidR="00F6362E" w:rsidRPr="00597AC5">
        <w:rPr>
          <w:rFonts w:cstheme="minorHAnsi"/>
          <w:sz w:val="28"/>
          <w:szCs w:val="28"/>
          <w:lang w:val="en-GB"/>
        </w:rPr>
        <w:t xml:space="preserve">intervention for </w:t>
      </w:r>
      <w:r w:rsidR="00F6362E">
        <w:rPr>
          <w:rFonts w:cstheme="minorHAnsi"/>
          <w:sz w:val="28"/>
          <w:szCs w:val="28"/>
          <w:lang w:val="en-GB"/>
        </w:rPr>
        <w:t>before-after included studies</w:t>
      </w:r>
    </w:p>
    <w:p w14:paraId="34609807" w14:textId="5CC06538" w:rsidR="00AA6057" w:rsidRDefault="00AA6057" w:rsidP="00FF33B1">
      <w:pPr>
        <w:jc w:val="both"/>
        <w:rPr>
          <w:rFonts w:cstheme="minorHAnsi"/>
          <w:sz w:val="28"/>
          <w:szCs w:val="28"/>
          <w:lang w:val="en-GB"/>
        </w:rPr>
      </w:pPr>
      <w:r>
        <w:rPr>
          <w:noProof/>
        </w:rPr>
        <w:drawing>
          <wp:inline distT="0" distB="0" distL="0" distR="0" wp14:anchorId="2EDF9A01" wp14:editId="1AB7FAD7">
            <wp:extent cx="4898572" cy="3045999"/>
            <wp:effectExtent l="0" t="0" r="0" b="2540"/>
            <wp:docPr id="16896230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923" cy="30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23A71" w14:textId="77777777" w:rsidR="00AA6057" w:rsidRDefault="00AA6057" w:rsidP="00FF33B1">
      <w:pPr>
        <w:jc w:val="both"/>
        <w:rPr>
          <w:rFonts w:cstheme="minorHAnsi"/>
          <w:sz w:val="28"/>
          <w:szCs w:val="28"/>
          <w:lang w:val="en-GB"/>
        </w:rPr>
      </w:pPr>
    </w:p>
    <w:p w14:paraId="76452F7A" w14:textId="77777777" w:rsidR="00AA6057" w:rsidRDefault="00AA6057" w:rsidP="00FF33B1">
      <w:pPr>
        <w:jc w:val="both"/>
        <w:rPr>
          <w:rFonts w:cstheme="minorHAnsi"/>
          <w:sz w:val="28"/>
          <w:szCs w:val="28"/>
          <w:lang w:val="en-GB"/>
        </w:rPr>
      </w:pPr>
    </w:p>
    <w:p w14:paraId="684431E7" w14:textId="57055011" w:rsidR="004137E1" w:rsidRDefault="00065C4F" w:rsidP="004137E1">
      <w:pPr>
        <w:jc w:val="both"/>
        <w:rPr>
          <w:rFonts w:cstheme="minorHAnsi"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t>(B)</w:t>
      </w:r>
      <w:r w:rsidR="004137E1" w:rsidRPr="00F6362E">
        <w:rPr>
          <w:rFonts w:cstheme="minorHAnsi"/>
          <w:sz w:val="20"/>
          <w:szCs w:val="20"/>
          <w:lang w:val="en-GB"/>
        </w:rPr>
        <w:t xml:space="preserve"> </w:t>
      </w:r>
      <w:r w:rsidR="004137E1" w:rsidRPr="00597AC5">
        <w:rPr>
          <w:rFonts w:cstheme="minorHAnsi"/>
          <w:sz w:val="28"/>
          <w:szCs w:val="28"/>
          <w:lang w:val="en-GB"/>
        </w:rPr>
        <w:t xml:space="preserve">Forest plots </w:t>
      </w:r>
      <w:r w:rsidR="004137E1">
        <w:rPr>
          <w:rFonts w:cstheme="minorHAnsi"/>
          <w:sz w:val="28"/>
          <w:szCs w:val="28"/>
          <w:lang w:val="en-GB"/>
        </w:rPr>
        <w:t>for</w:t>
      </w:r>
      <w:r w:rsidR="004137E1" w:rsidRPr="00597AC5">
        <w:rPr>
          <w:rFonts w:cstheme="minorHAnsi"/>
          <w:sz w:val="28"/>
          <w:szCs w:val="28"/>
          <w:lang w:val="en-GB"/>
        </w:rPr>
        <w:t xml:space="preserve"> </w:t>
      </w:r>
      <w:r w:rsidR="004137E1">
        <w:rPr>
          <w:rFonts w:cstheme="minorHAnsi"/>
          <w:sz w:val="28"/>
          <w:szCs w:val="28"/>
          <w:lang w:val="en-GB"/>
        </w:rPr>
        <w:t xml:space="preserve">educational </w:t>
      </w:r>
      <w:r w:rsidR="004137E1" w:rsidRPr="00597AC5">
        <w:rPr>
          <w:rFonts w:cstheme="minorHAnsi"/>
          <w:sz w:val="28"/>
          <w:szCs w:val="28"/>
          <w:lang w:val="en-GB"/>
        </w:rPr>
        <w:t xml:space="preserve">intervention for </w:t>
      </w:r>
      <w:r w:rsidR="004137E1">
        <w:rPr>
          <w:rFonts w:cstheme="minorHAnsi"/>
          <w:sz w:val="28"/>
          <w:szCs w:val="28"/>
          <w:lang w:val="en-GB"/>
        </w:rPr>
        <w:t>before-after included studies</w:t>
      </w:r>
    </w:p>
    <w:p w14:paraId="17A3BE80" w14:textId="08AB4A32" w:rsidR="00AA6057" w:rsidRDefault="00AA6057" w:rsidP="004137E1">
      <w:pPr>
        <w:jc w:val="both"/>
        <w:rPr>
          <w:rFonts w:cstheme="minorHAnsi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583DCD53" wp14:editId="20F4A516">
            <wp:extent cx="4887046" cy="3517954"/>
            <wp:effectExtent l="0" t="0" r="8890" b="6350"/>
            <wp:docPr id="206008541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323" cy="3533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66DEF" w14:textId="3E720665" w:rsidR="004137E1" w:rsidRDefault="00065C4F" w:rsidP="00FF33B1">
      <w:pPr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t>(C)</w:t>
      </w:r>
      <w:r w:rsidR="004137E1" w:rsidRPr="00F6362E">
        <w:rPr>
          <w:rFonts w:cstheme="minorHAnsi"/>
          <w:sz w:val="20"/>
          <w:szCs w:val="20"/>
          <w:lang w:val="en-GB"/>
        </w:rPr>
        <w:t xml:space="preserve"> </w:t>
      </w:r>
      <w:r w:rsidR="004137E1" w:rsidRPr="00597AC5">
        <w:rPr>
          <w:rFonts w:cstheme="minorHAnsi"/>
          <w:sz w:val="28"/>
          <w:szCs w:val="28"/>
          <w:lang w:val="en-GB"/>
        </w:rPr>
        <w:t xml:space="preserve">Forest plots </w:t>
      </w:r>
      <w:r w:rsidR="004137E1">
        <w:rPr>
          <w:rFonts w:cstheme="minorHAnsi"/>
          <w:sz w:val="28"/>
          <w:szCs w:val="28"/>
          <w:lang w:val="en-GB"/>
        </w:rPr>
        <w:t>for</w:t>
      </w:r>
      <w:r w:rsidR="004137E1" w:rsidRPr="00597AC5">
        <w:rPr>
          <w:rFonts w:cstheme="minorHAnsi"/>
          <w:sz w:val="28"/>
          <w:szCs w:val="28"/>
          <w:lang w:val="en-GB"/>
        </w:rPr>
        <w:t xml:space="preserve"> </w:t>
      </w:r>
      <w:r w:rsidR="004137E1">
        <w:rPr>
          <w:rFonts w:cstheme="minorHAnsi"/>
          <w:sz w:val="28"/>
          <w:szCs w:val="28"/>
          <w:lang w:val="en-GB"/>
        </w:rPr>
        <w:t xml:space="preserve">multicomponent </w:t>
      </w:r>
      <w:r w:rsidR="004137E1" w:rsidRPr="00597AC5">
        <w:rPr>
          <w:rFonts w:cstheme="minorHAnsi"/>
          <w:sz w:val="28"/>
          <w:szCs w:val="28"/>
          <w:lang w:val="en-GB"/>
        </w:rPr>
        <w:t xml:space="preserve">intervention for </w:t>
      </w:r>
      <w:r w:rsidR="004137E1">
        <w:rPr>
          <w:rFonts w:cstheme="minorHAnsi"/>
          <w:sz w:val="28"/>
          <w:szCs w:val="28"/>
          <w:lang w:val="en-GB"/>
        </w:rPr>
        <w:t>before-after included studies</w:t>
      </w:r>
    </w:p>
    <w:p w14:paraId="785480A0" w14:textId="54B84D24" w:rsidR="00A349CF" w:rsidRDefault="00AA6057" w:rsidP="00FF33B1">
      <w:pPr>
        <w:jc w:val="both"/>
        <w:rPr>
          <w:rFonts w:cstheme="minorHAnsi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9999C79" wp14:editId="543DC9C6">
            <wp:extent cx="5537183" cy="4342765"/>
            <wp:effectExtent l="0" t="0" r="6985" b="635"/>
            <wp:docPr id="102520598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50" cy="4345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FEB9A" w14:textId="16E59D19" w:rsidR="00CE6B90" w:rsidRPr="00DD2B48" w:rsidRDefault="00CE6B90" w:rsidP="00CE6B90">
      <w:pPr>
        <w:jc w:val="both"/>
        <w:rPr>
          <w:rFonts w:cstheme="minorHAnsi"/>
          <w:sz w:val="20"/>
          <w:szCs w:val="20"/>
          <w:lang w:val="en-GB"/>
        </w:rPr>
      </w:pPr>
    </w:p>
    <w:sectPr w:rsidR="00CE6B90" w:rsidRPr="00DD2B48" w:rsidSect="00707237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CD370" w14:textId="77777777" w:rsidR="00544D86" w:rsidRDefault="00544D86" w:rsidP="00E9362E">
      <w:pPr>
        <w:spacing w:after="0" w:line="240" w:lineRule="auto"/>
      </w:pPr>
      <w:r>
        <w:separator/>
      </w:r>
    </w:p>
  </w:endnote>
  <w:endnote w:type="continuationSeparator" w:id="0">
    <w:p w14:paraId="5B4C6B82" w14:textId="77777777" w:rsidR="00544D86" w:rsidRDefault="00544D86" w:rsidP="00E93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381137"/>
      <w:docPartObj>
        <w:docPartGallery w:val="Page Numbers (Bottom of Page)"/>
        <w:docPartUnique/>
      </w:docPartObj>
    </w:sdtPr>
    <w:sdtContent>
      <w:p w14:paraId="427EDE83" w14:textId="47416691" w:rsidR="00A84F98" w:rsidRDefault="00A84F9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37E1">
          <w:rPr>
            <w:noProof/>
          </w:rPr>
          <w:t>21</w:t>
        </w:r>
        <w:r>
          <w:fldChar w:fldCharType="end"/>
        </w:r>
      </w:p>
    </w:sdtContent>
  </w:sdt>
  <w:p w14:paraId="711569BE" w14:textId="77777777" w:rsidR="00A84F98" w:rsidRDefault="00A84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BD2F3" w14:textId="77777777" w:rsidR="00544D86" w:rsidRDefault="00544D86" w:rsidP="00E9362E">
      <w:pPr>
        <w:spacing w:after="0" w:line="240" w:lineRule="auto"/>
      </w:pPr>
      <w:r>
        <w:separator/>
      </w:r>
    </w:p>
  </w:footnote>
  <w:footnote w:type="continuationSeparator" w:id="0">
    <w:p w14:paraId="4ED8515C" w14:textId="77777777" w:rsidR="00544D86" w:rsidRDefault="00544D86" w:rsidP="00E936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72314"/>
    <w:multiLevelType w:val="hybridMultilevel"/>
    <w:tmpl w:val="4940A5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C2384"/>
    <w:multiLevelType w:val="hybridMultilevel"/>
    <w:tmpl w:val="671AE1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0556C5"/>
    <w:multiLevelType w:val="hybridMultilevel"/>
    <w:tmpl w:val="2052709C"/>
    <w:lvl w:ilvl="0" w:tplc="F1E809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901FE"/>
    <w:multiLevelType w:val="multilevel"/>
    <w:tmpl w:val="313E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B05C9"/>
    <w:multiLevelType w:val="hybridMultilevel"/>
    <w:tmpl w:val="2B1409D2"/>
    <w:lvl w:ilvl="0" w:tplc="17881C0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0B30D5"/>
    <w:multiLevelType w:val="hybridMultilevel"/>
    <w:tmpl w:val="14AC75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D3377A"/>
    <w:multiLevelType w:val="hybridMultilevel"/>
    <w:tmpl w:val="057E10EA"/>
    <w:lvl w:ilvl="0" w:tplc="59C0A8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2841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B695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3CF9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DA1E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1E6A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7C094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DAF5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C6B6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6E5050FF"/>
    <w:multiLevelType w:val="hybridMultilevel"/>
    <w:tmpl w:val="15604F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4044F"/>
    <w:multiLevelType w:val="hybridMultilevel"/>
    <w:tmpl w:val="19E6111E"/>
    <w:lvl w:ilvl="0" w:tplc="2D8CCC8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A456D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D05A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661D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64B86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7C52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30B4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77E70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5D837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768543850">
    <w:abstractNumId w:val="2"/>
  </w:num>
  <w:num w:numId="2" w16cid:durableId="365958067">
    <w:abstractNumId w:val="8"/>
  </w:num>
  <w:num w:numId="3" w16cid:durableId="1111431893">
    <w:abstractNumId w:val="6"/>
  </w:num>
  <w:num w:numId="4" w16cid:durableId="1308391392">
    <w:abstractNumId w:val="5"/>
  </w:num>
  <w:num w:numId="5" w16cid:durableId="2012178175">
    <w:abstractNumId w:val="3"/>
  </w:num>
  <w:num w:numId="6" w16cid:durableId="2076510971">
    <w:abstractNumId w:val="7"/>
  </w:num>
  <w:num w:numId="7" w16cid:durableId="642125097">
    <w:abstractNumId w:val="1"/>
  </w:num>
  <w:num w:numId="8" w16cid:durableId="445538263">
    <w:abstractNumId w:val="4"/>
  </w:num>
  <w:num w:numId="9" w16cid:durableId="90996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D45"/>
    <w:rsid w:val="00065C4F"/>
    <w:rsid w:val="00072363"/>
    <w:rsid w:val="000745EF"/>
    <w:rsid w:val="00080AC0"/>
    <w:rsid w:val="000C3396"/>
    <w:rsid w:val="000F152F"/>
    <w:rsid w:val="00105AA7"/>
    <w:rsid w:val="00125E63"/>
    <w:rsid w:val="00132F7A"/>
    <w:rsid w:val="00150325"/>
    <w:rsid w:val="00160734"/>
    <w:rsid w:val="00167655"/>
    <w:rsid w:val="00190DCA"/>
    <w:rsid w:val="001C25C4"/>
    <w:rsid w:val="001D291F"/>
    <w:rsid w:val="00211EC0"/>
    <w:rsid w:val="00213D85"/>
    <w:rsid w:val="002323F2"/>
    <w:rsid w:val="00235C86"/>
    <w:rsid w:val="0024485B"/>
    <w:rsid w:val="00275FE9"/>
    <w:rsid w:val="00277139"/>
    <w:rsid w:val="002A2414"/>
    <w:rsid w:val="002E7619"/>
    <w:rsid w:val="002F5DC6"/>
    <w:rsid w:val="002F66E6"/>
    <w:rsid w:val="00331FCE"/>
    <w:rsid w:val="003411D5"/>
    <w:rsid w:val="00355592"/>
    <w:rsid w:val="00377ECF"/>
    <w:rsid w:val="00384D41"/>
    <w:rsid w:val="003924E4"/>
    <w:rsid w:val="003B0E2E"/>
    <w:rsid w:val="003D7B9A"/>
    <w:rsid w:val="003F6BF9"/>
    <w:rsid w:val="0040299C"/>
    <w:rsid w:val="004137E1"/>
    <w:rsid w:val="00434094"/>
    <w:rsid w:val="00454F1E"/>
    <w:rsid w:val="004B1BEE"/>
    <w:rsid w:val="004E0125"/>
    <w:rsid w:val="00544D86"/>
    <w:rsid w:val="005463D2"/>
    <w:rsid w:val="005634F1"/>
    <w:rsid w:val="00577E8E"/>
    <w:rsid w:val="00597AC5"/>
    <w:rsid w:val="005B02C2"/>
    <w:rsid w:val="005F167B"/>
    <w:rsid w:val="005F3CDD"/>
    <w:rsid w:val="00653BF8"/>
    <w:rsid w:val="00682E36"/>
    <w:rsid w:val="00683EF2"/>
    <w:rsid w:val="006B5D45"/>
    <w:rsid w:val="006C6607"/>
    <w:rsid w:val="00707237"/>
    <w:rsid w:val="00761637"/>
    <w:rsid w:val="0078410C"/>
    <w:rsid w:val="007C5876"/>
    <w:rsid w:val="00841E69"/>
    <w:rsid w:val="008D3790"/>
    <w:rsid w:val="008E3137"/>
    <w:rsid w:val="008E7897"/>
    <w:rsid w:val="009138EA"/>
    <w:rsid w:val="00926C02"/>
    <w:rsid w:val="00930436"/>
    <w:rsid w:val="00990A73"/>
    <w:rsid w:val="009A494F"/>
    <w:rsid w:val="009B1583"/>
    <w:rsid w:val="009B390B"/>
    <w:rsid w:val="009C6090"/>
    <w:rsid w:val="009E0B94"/>
    <w:rsid w:val="00A349CF"/>
    <w:rsid w:val="00A475FD"/>
    <w:rsid w:val="00A728AF"/>
    <w:rsid w:val="00A82444"/>
    <w:rsid w:val="00A82991"/>
    <w:rsid w:val="00A84F98"/>
    <w:rsid w:val="00A91ED3"/>
    <w:rsid w:val="00AA6057"/>
    <w:rsid w:val="00B03936"/>
    <w:rsid w:val="00B609F4"/>
    <w:rsid w:val="00B61A2E"/>
    <w:rsid w:val="00BF3DED"/>
    <w:rsid w:val="00C0143F"/>
    <w:rsid w:val="00C222CC"/>
    <w:rsid w:val="00C67E4C"/>
    <w:rsid w:val="00C721F1"/>
    <w:rsid w:val="00CA0F97"/>
    <w:rsid w:val="00CA35D8"/>
    <w:rsid w:val="00CB265E"/>
    <w:rsid w:val="00CB71DE"/>
    <w:rsid w:val="00CC778A"/>
    <w:rsid w:val="00CD1400"/>
    <w:rsid w:val="00CE3864"/>
    <w:rsid w:val="00CE6B90"/>
    <w:rsid w:val="00CF37F6"/>
    <w:rsid w:val="00D1250E"/>
    <w:rsid w:val="00D20462"/>
    <w:rsid w:val="00D22A12"/>
    <w:rsid w:val="00D25371"/>
    <w:rsid w:val="00D50773"/>
    <w:rsid w:val="00DA7634"/>
    <w:rsid w:val="00DB53D2"/>
    <w:rsid w:val="00DB6A04"/>
    <w:rsid w:val="00DC3EA3"/>
    <w:rsid w:val="00DD2B48"/>
    <w:rsid w:val="00DF6DE9"/>
    <w:rsid w:val="00E05D44"/>
    <w:rsid w:val="00E23AAC"/>
    <w:rsid w:val="00E4344E"/>
    <w:rsid w:val="00E45006"/>
    <w:rsid w:val="00E56874"/>
    <w:rsid w:val="00E64D78"/>
    <w:rsid w:val="00E9362E"/>
    <w:rsid w:val="00F11B42"/>
    <w:rsid w:val="00F22965"/>
    <w:rsid w:val="00F267E7"/>
    <w:rsid w:val="00F61C96"/>
    <w:rsid w:val="00F6362E"/>
    <w:rsid w:val="00F804DB"/>
    <w:rsid w:val="00FB300F"/>
    <w:rsid w:val="00FF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C2778"/>
  <w15:chartTrackingRefBased/>
  <w15:docId w15:val="{D5AD7A61-A1F3-43B9-B85D-B9CD7E18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A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it-IT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A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105AA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5D45"/>
    <w:rPr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936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36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62E"/>
  </w:style>
  <w:style w:type="paragraph" w:styleId="Footer">
    <w:name w:val="footer"/>
    <w:basedOn w:val="Normal"/>
    <w:link w:val="FooterChar"/>
    <w:uiPriority w:val="99"/>
    <w:unhideWhenUsed/>
    <w:rsid w:val="00E936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62E"/>
  </w:style>
  <w:style w:type="character" w:customStyle="1" w:styleId="Heading1Char">
    <w:name w:val="Heading 1 Char"/>
    <w:basedOn w:val="DefaultParagraphFont"/>
    <w:link w:val="Heading1"/>
    <w:uiPriority w:val="9"/>
    <w:rsid w:val="00105AA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it-I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AA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05AA7"/>
    <w:rPr>
      <w:rFonts w:ascii="Times New Roman" w:eastAsia="Times New Roman" w:hAnsi="Times New Roman" w:cs="Times New Roman"/>
      <w:b/>
      <w:bCs/>
      <w:kern w:val="0"/>
      <w:sz w:val="27"/>
      <w:szCs w:val="27"/>
      <w:lang w:eastAsia="it-IT"/>
      <w14:ligatures w14:val="none"/>
    </w:rPr>
  </w:style>
  <w:style w:type="paragraph" w:customStyle="1" w:styleId="MDPI31text">
    <w:name w:val="MDPI_3.1_text"/>
    <w:qFormat/>
    <w:rsid w:val="00105AA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105AA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CommentReference">
    <w:name w:val="annotation reference"/>
    <w:rsid w:val="00105AA7"/>
    <w:rPr>
      <w:sz w:val="21"/>
      <w:szCs w:val="21"/>
    </w:rPr>
  </w:style>
  <w:style w:type="paragraph" w:styleId="CommentText">
    <w:name w:val="annotation text"/>
    <w:basedOn w:val="Normal"/>
    <w:link w:val="CommentTextChar"/>
    <w:rsid w:val="00105AA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105AA7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105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105AA7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105AA7"/>
    <w:pPr>
      <w:spacing w:after="0" w:line="240" w:lineRule="auto"/>
    </w:pPr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05AA7"/>
    <w:rPr>
      <w:kern w:val="0"/>
      <w14:ligatures w14:val="none"/>
    </w:rPr>
  </w:style>
  <w:style w:type="character" w:customStyle="1" w:styleId="Menzionenonrisolta10">
    <w:name w:val="Menzione non risolta1"/>
    <w:basedOn w:val="DefaultParagraphFont"/>
    <w:uiPriority w:val="99"/>
    <w:semiHidden/>
    <w:unhideWhenUsed/>
    <w:rsid w:val="00105A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AA7"/>
    <w:rPr>
      <w:color w:val="954F72"/>
      <w:u w:val="single"/>
    </w:rPr>
  </w:style>
  <w:style w:type="paragraph" w:customStyle="1" w:styleId="msonormal0">
    <w:name w:val="msonormal"/>
    <w:basedOn w:val="Normal"/>
    <w:rsid w:val="00105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105AA7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"/>
    <w:rsid w:val="00105AA7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it-IT"/>
      <w14:ligatures w14:val="none"/>
    </w:rPr>
  </w:style>
  <w:style w:type="table" w:styleId="PlainTable1">
    <w:name w:val="Plain Table 1"/>
    <w:basedOn w:val="TableNormal"/>
    <w:uiPriority w:val="41"/>
    <w:rsid w:val="00105A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05A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5AA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05A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5AA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AA7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AA7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AA7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267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7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>
  <b:Source>
    <b:Tag>Pic</b:Tag>
    <b:SourceType>DocumentFromInternetSite</b:SourceType>
    <b:Guid>{F941D6E2-C86A-4474-BE4C-B86F61FF0FB2}</b:Guid>
    <b:Author>
      <b:Author>
        <b:NameList>
          <b:Person>
            <b:Last>WHO - Global immunization policies and guidelines</b:Last>
          </b:Person>
        </b:NameList>
      </b:Author>
    </b:Author>
    <b:Title>WHO recommendations for routine immunization - summary tables 2021</b:Title>
    <b:InternetSiteTitle>https://www.who.int/teams/immunization-vaccines-and-biologicals/policies</b:InternetSiteTitle>
    <b:RefOrder>39</b:RefOrder>
  </b:Source>
  <b:Source>
    <b:Tag>Fin</b:Tag>
    <b:SourceType>DocumentFromInternetSite</b:SourceType>
    <b:Guid>{C7269AC6-BC33-4639-96AB-0A8500EDFFEB}</b:Guid>
    <b:Author>
      <b:Author>
        <b:NameList>
          <b:Person>
            <b:Last>Fine P</b:Last>
            <b:First>Eames</b:First>
            <b:Middle>K, Heymann DL. "Herd immunity": a rough guide. Clin Infect Dis. 2011 Apr 1</b:Middle>
          </b:Person>
          <b:Person>
            <b:Last>10.1093/cid/cir007.</b:Last>
            <b:First>52(7):911-6.</b:First>
            <b:Middle>doi:</b:Middle>
          </b:Person>
        </b:NameList>
      </b:Author>
    </b:Author>
    <b:RefOrder>40</b:RefOrder>
  </b:Source>
  <b:Source>
    <b:Tag>Wor</b:Tag>
    <b:SourceType>DocumentFromInternetSite</b:SourceType>
    <b:Guid>{CBC10B61-ECC2-4295-B99C-DC8DA91C0BC6}</b:Guid>
    <b:Author>
      <b:Author>
        <b:NameList>
          <b:Person>
            <b:Last>World Health Organizatiton</b:Last>
          </b:Person>
        </b:NameList>
      </b:Author>
    </b:Author>
    <b:Title>Immunization coverage; https://www.who.int/en/news-room/fact-sheets/detail/immunization-coverage</b:Title>
    <b:RefOrder>41</b:RefOrder>
  </b:Source>
  <b:Source>
    <b:Tag>Int</b:Tag>
    <b:SourceType>DocumentFromInternetSite</b:SourceType>
    <b:Guid>{6A6871A5-28D2-4AD9-8FF2-A453894B36FC}</b:Guid>
    <b:Author>
      <b:Author>
        <b:NameList>
          <b:Person>
            <b:Last>International Agency for Research on Cancer. Cervical cancer. Estimated incidence</b:Last>
            <b:First>mortality</b:First>
            <b:Middle>and prevalence worldwide.</b:Middle>
          </b:Person>
        </b:NameList>
      </b:Author>
    </b:Author>
    <b:Title>http://globocan.iarc.fr/Pages/fact_sheets_cancer.aspx</b:Title>
    <b:RefOrder>42</b:RefOrder>
  </b:Source>
  <b:Source>
    <b:Tag>Bri</b:Tag>
    <b:SourceType>DocumentFromInternetSite</b:SourceType>
    <b:Guid>{9F33087E-A76D-4EB7-BD9A-7BB489D588B1}</b:Guid>
    <b:Author>
      <b:Author>
        <b:NameList>
          <b:Person>
            <b:Last>Bright</b:Last>
            <b:First>T.,</b:First>
            <b:Middle>Felix, L., Kuper, H., Polack, S.</b:Middle>
          </b:Person>
        </b:NameList>
      </b:Author>
    </b:Author>
    <b:Title>A systematic review of strategies to increase access to health services among children in low and middle income countries. BMC Health Serv Res. 2017 Apr 5;17(1):252. doi: 10.1186/s12913-017-2180-9.</b:Title>
    <b:RefOrder>30</b:RefOrder>
  </b:Source>
  <b:Source>
    <b:Tag>Har</b:Tag>
    <b:SourceType>DocumentFromInternetSite</b:SourceType>
    <b:Guid>{A8B1A210-8F8C-47D2-8F69-2736148B7624}</b:Guid>
    <b:Author>
      <b:Author>
        <b:NameList>
          <b:Person>
            <b:Last>Hardt K</b:Last>
            <b:First>Bonanni</b:First>
            <b:Middle>P</b:Middle>
          </b:Person>
        </b:NameList>
      </b:Author>
    </b:Author>
    <b:Title>Vaccine strategies: Optimising outcomes. Vaccine. 2016 Dec 20;34(52):6691-6699. doi: 10.1016/j.vaccine.2016.10.078</b:Title>
    <b:RefOrder>1</b:RefOrder>
  </b:Source>
  <b:Source>
    <b:Tag>Lev1</b:Tag>
    <b:SourceType>DocumentFromInternetSite</b:SourceType>
    <b:Guid>{CCFEB3D0-DB72-42A8-831C-20B9E173B315}</b:Guid>
    <b:Author>
      <b:Author>
        <b:NameList>
          <b:Person>
            <b:Last>Levine</b:Last>
            <b:First>M.M.,</b:First>
            <b:Middle>Robins-Browne, R.</b:Middle>
          </b:Person>
        </b:NameList>
      </b:Author>
    </b:Author>
    <b:Title>Vaccines, global health and social equity. Immunol Cell Biol. 2009 May-Jun;87(4):274-8. doi: 10.1038/icb.2009.15.</b:Title>
    <b:RefOrder>43</b:RefOrder>
  </b:Source>
  <b:Source>
    <b:Tag>DeR</b:Tag>
    <b:SourceType>DocumentFromInternetSite</b:SourceType>
    <b:Guid>{D2C05205-517E-407C-B71E-AEC9039222CC}</b:Guid>
    <b:Author>
      <b:Author>
        <b:NameList>
          <b:Person>
            <b:Last>DeRoeck</b:Last>
            <b:First>D.,</b:First>
            <b:Middle>Bawazir, S.A., Carrasco, P., Kaddar, M., Brooks, A., Fitzsimmons, J., Andrus, J.</b:Middle>
          </b:Person>
        </b:NameList>
      </b:Author>
    </b:Author>
    <b:Title>Regional group purchasing of vaccines: review of the Pan American Health Organization EPI revolving fund and the Gulf Cooperation Council group purchasing program. Int J Health Plann Manage. 2006 Jan-Mar;21(1):23-43. doi: 10.1002/hpm.822.</b:Title>
    <b:RefOrder>44</b:RefOrder>
  </b:Source>
  <b:Source>
    <b:Tag>SSu</b:Tag>
    <b:SourceType>DocumentFromInternetSite</b:SourceType>
    <b:Guid>{A4DAB4EA-3A53-4562-B159-BA91BD4F0859}</b:Guid>
    <b:Author>
      <b:Author>
        <b:NameList>
          <b:Person>
            <b:Last>S. Subaiya</b:Last>
            <b:First>L.</b:First>
            <b:Middle>Dumolard, P. Lydon</b:Middle>
          </b:Person>
        </b:NameList>
      </b:Author>
    </b:Author>
    <b:Title>Global routine vaccination coverage, 2014; MMWR Morb Mortal Wkly Rep, 64 (2015), pp. 1252-1255</b:Title>
    <b:RefOrder>2</b:RefOrder>
  </b:Source>
  <b:Source>
    <b:Tag>Eur</b:Tag>
    <b:SourceType>DocumentFromInternetSite</b:SourceType>
    <b:Guid>{490578CA-1BB8-45D2-87E0-AC98F1C62E11}</b:Guid>
    <b:Author>
      <b:Author>
        <b:NameList>
          <b:Person>
            <b:Last>Control</b:Last>
            <b:First>European</b:First>
            <b:Middle>Centre for Disease Prevention and</b:Middle>
          </b:Person>
        </b:NameList>
      </b:Author>
    </b:Author>
    <b:Title>Annual Epidemiological Reports (AERs)- https://www.ecdc.europa.eu/en/publications-data/monitoring/all-annual-epidemiological-reports</b:Title>
    <b:RefOrder>3</b:RefOrder>
  </b:Source>
  <b:Source>
    <b:Tag>Mar</b:Tag>
    <b:SourceType>DocumentFromInternetSite</b:SourceType>
    <b:Guid>{902F4D8F-AEBA-403D-9E27-E11F68A87147}</b:Guid>
    <b:Author>
      <b:Author>
        <b:NameList>
          <b:Person>
            <b:Last>Markowitz LE</b:Last>
            <b:First>Naleway</b:First>
            <b:Middle>AL,</b:Middle>
          </b:Person>
        </b:NameList>
      </b:Author>
    </b:Author>
    <b:Title>Declines in HPV vaccine type prevalence in women screened for cervical cancer in the United States: evidence of direct and herd effects of vaccination. Vaccine 2019;37:3918–24. 10.1016/j.vaccine.2019.04.099</b:Title>
    <b:RefOrder>4</b:RefOrder>
  </b:Source>
  <b:Source>
    <b:Tag>DeG</b:Tag>
    <b:SourceType>DocumentFromInternetSite</b:SourceType>
    <b:Guid>{C727D6AD-ADC4-47E2-BFEF-3D5FE58497E0}</b:Guid>
    <b:Author>
      <b:Author>
        <b:NameList>
          <b:Person>
            <b:Last>De Gomensoro E</b:Last>
            <b:First>Del</b:First>
            <b:Middle>Giudice G, Doherty TM. Challenges in adult vaccination. Ann Med 2018</b:Middle>
          </b:Person>
          <b:Person>
            <b:Last>10.1080/07853890.2017.1417632</b:Last>
            <b:First>50:181–92.</b:First>
          </b:Person>
        </b:NameList>
      </b:Author>
    </b:Author>
    <b:RefOrder>5</b:RefOrder>
  </b:Source>
  <b:Source>
    <b:Tag>WHO</b:Tag>
    <b:SourceType>DocumentFromInternetSite</b:SourceType>
    <b:Guid>{0280D175-8D00-4004-A81D-7A6269CB3EF4}</b:Guid>
    <b:Author>
      <b:Author>
        <b:NameList>
          <b:Person>
            <b:Last>WHO . Ten threats to global health 2019</b:Last>
            <b:First>2019.</b:First>
            <b:Middle>Available: https://www.who.int/emergencies/ten-threats-to-global-health-in-2019</b:Middle>
          </b:Person>
        </b:NameList>
      </b:Author>
    </b:Author>
    <b:RefOrder>6</b:RefOrder>
  </b:Source>
  <b:Source>
    <b:Tag>Lan</b:Tag>
    <b:SourceType>DocumentFromInternetSite</b:SourceType>
    <b:Guid>{6E184D81-689C-4060-9E4C-5BE313079D64}</b:Guid>
    <b:Author>
      <b:Author>
        <b:NameList>
          <b:Person>
            <b:Last>Lane</b:Last>
            <b:First>S.,</b:First>
            <b:Middle>MacDonald, N.E., Marti, M., Dumolard, L.</b:Middle>
          </b:Person>
        </b:NameList>
      </b:Author>
    </b:Author>
    <b:Title>Vaccine hesitancy around the globe: Analysis of three years of WHO/UNICEF Joint Reporting Form data-2015-2017. Vaccine. 2018 Jun 18;36(26):3861-3867. doi: 10.1016/j.vaccine.2018.03.063.</b:Title>
    <b:RefOrder>7</b:RefOrder>
  </b:Source>
  <b:Source>
    <b:Tag>Reñ</b:Tag>
    <b:SourceType>DocumentFromInternetSite</b:SourceType>
    <b:Guid>{D7E58D5F-AD3F-4098-AD0F-4CBD212EC128}</b:Guid>
    <b:Author>
      <b:Author>
        <b:NameList>
          <b:Person>
            <b:Last>Reñosa MDC</b:Last>
            <b:First>Landicho</b:First>
            <b:Middle>J,</b:Middle>
          </b:Person>
        </b:NameList>
      </b:Author>
    </b:Author>
    <b:Title>Nudging toward vaccination: a systematic review. BMJ Glob Health. 2021 Sep;6(9):e006237. doi: 10.1136/bmjgh-2021-006237</b:Title>
    <b:RefOrder>8</b:RefOrder>
  </b:Source>
  <b:Source>
    <b:Tag>Sad</b:Tag>
    <b:SourceType>DocumentFromInternetSite</b:SourceType>
    <b:Guid>{FAF52D2B-66A5-47FD-BB72-4C9953F35F9A}</b:Guid>
    <b:Author>
      <b:Author>
        <b:NameList>
          <b:Person>
            <b:Last>Sadaf A</b:Last>
            <b:First>Richards</b:First>
            <b:Middle>JL</b:Middle>
          </b:Person>
        </b:NameList>
      </b:Author>
    </b:Author>
    <b:Title>A systematic review of interventions for reducing parental vaccine refusal and vaccine hesitancy. Vaccine 2013;31:4293–304. 10.1016/j.vaccine.2013.07.013</b:Title>
    <b:RefOrder>45</b:RefOrder>
  </b:Source>
  <b:Source>
    <b:Tag>Tho</b:Tag>
    <b:SourceType>DocumentFromInternetSite</b:SourceType>
    <b:Guid>{8A4D969C-E457-4C4C-A8BB-5A6FBFC0A246}</b:Guid>
    <b:Author>
      <b:Author>
        <b:NameList>
          <b:Person>
            <b:Last>Thomas</b:Last>
            <b:First>R.E.,</b:First>
            <b:Middle>Lorenzetti, D.L.</b:Middle>
          </b:Person>
        </b:NameList>
      </b:Author>
    </b:Author>
    <b:Title>Interventions to increase influenza vaccination rates of those 60 years and older in the community. Cochrane Database Syst Rev. 2018 May 30;5(5):CD005188. doi: 10.1002/14651858.CD005188.pub4.</b:Title>
    <b:RefOrder>46</b:RefOrder>
  </b:Source>
  <b:Source>
    <b:Tag>Jac</b:Tag>
    <b:SourceType>DocumentFromInternetSite</b:SourceType>
    <b:Guid>{D9FD537F-F07C-448C-8360-F3106BFEEF0D}</b:Guid>
    <b:Author>
      <b:Author>
        <b:NameList>
          <b:Person>
            <b:Last>Jacobson Vann JC</b:Last>
            <b:First>Jacobson</b:First>
            <b:Middle>RM, Coyne-Beasley T, Asafu-Adjei JK, Szilagyi PG. Patient reminder and recall interventions to improve immunization rates. Cochrane Database Syst Rev. 2018 Jan 18</b:Middle>
          </b:Person>
          <b:Person>
            <b:Last>10.1002/14651858.CD003941.pub3.</b:Last>
            <b:First>1(1):CD003941.</b:First>
            <b:Middle>doi:</b:Middle>
          </b:Person>
        </b:NameList>
      </b:Author>
    </b:Author>
    <b:RefOrder>47</b:RefOrder>
  </b:Source>
  <b:Source>
    <b:Tag>ContinentCod</b:Tag>
    <b:SourceType>JournalArticle</b:SourceType>
    <b:Guid>{92D1AA88-60EA-401A-B73E-129AA1B54481}</b:Guid>
    <b:Title>https://www.nationsonline.org/oneworld/continents.html</b:Title>
    <b:RefOrder>48</b:RefOrder>
  </b:Source>
  <b:Source>
    <b:Tag>Agecat</b:Tag>
    <b:SourceType>JournalArticle</b:SourceType>
    <b:Guid>{435EDF42-90DC-4773-AC2B-9A8D9A23E3A2}</b:Guid>
    <b:Title>Kastner, M., Wilczynski, N. L., Walker-Dilks, C., McKibbon, K. A., &amp; Haynes, B. (2006). Age-specific search strategies for Medline. Journal of medical Internet research, 8(4), e25. https://doi.org/10.2196/jmir.8.4.e25</b:Title>
    <b:RefOrder>49</b:RefOrder>
  </b:Source>
  <b:Source>
    <b:Tag>Incomecod</b:Tag>
    <b:SourceType>JournalArticle</b:SourceType>
    <b:Guid>{7C28C4B1-AB3A-4964-BB6A-32D18034DCE4}</b:Guid>
    <b:RefOrder>50</b:RefOrder>
  </b:Source>
  <b:Source>
    <b:Tag>Interventioncat</b:Tag>
    <b:SourceType>JournalArticle</b:SourceType>
    <b:Guid>{6CE74291-220B-421B-B24E-632EC82586CC}</b:Guid>
    <b:Title>Willis, N., Hill, S., Kaufman, J., Lewin, S., Kis-Rigo, J., De Castro Freire, S. B., Bosch-Capblanch, X., Glenton, C., Lin, V., Robinson, P., &amp; Wiysonge, C. S. (2013). "Communicate to vaccinate": the development of a taxonomy of communication intervention</b:Title>
    <b:RefOrder>11</b:RefOrder>
  </b:Source>
  <b:Source>
    <b:Tag>Prisma2009</b:Tag>
    <b:SourceType>JournalArticle</b:SourceType>
    <b:Guid>{B3A53E6D-FB15-4DA9-B6E6-1BE6610936E6}</b:Guid>
    <b:Title>Moher D, Liberati A, Tetzlaff J, Altman DG. Preferred reporting items for systematic reviews and metaanalyses: the PRISMA statement. PLoS Med. 2009; 6(7):e1000097. doi: 10.1371/journal.pmed. 1000097 PMID: 19621072</b:Title>
    <b:RefOrder>51</b:RefOrder>
  </b:Source>
  <b:Source>
    <b:Tag>Prism2020</b:Tag>
    <b:SourceType>JournalArticle</b:SourceType>
    <b:Guid>{1C02A856-0099-47DE-A1B9-42C145ED452D}</b:Guid>
    <b:Title>Page MJ, McKenzie JE, Bossuyt PM, Boutron I, Hoffmann TC, Mulrow CD, et al. The PRISMA 2020 statement: an updated guideline for reporting systematic reviews. Systematic Reviews 2021;10:89</b:Title>
    <b:RefOrder>9</b:RefOrder>
  </b:Source>
  <b:Source>
    <b:Tag>PRO</b:Tag>
    <b:SourceType>JournalArticle</b:SourceType>
    <b:Guid>{8FEC4FFB-8424-4864-8DDD-0F2393D25DEF}</b:Guid>
    <b:Author>
      <b:Author>
        <b:Corporate>PROSPERO</b:Corporate>
      </b:Author>
    </b:Author>
    <b:Title>Systematic review and meta-analysis of vaccination coverage effectiveness through catch up intervention. Available online: https://www.crd.york.ac.uk/prospero/display_record.php?RecordID=307311 (Accessed 04 January 2023).</b:Title>
    <b:RefOrder>10</b:RefOrder>
  </b:Source>
  <b:Source>
    <b:Tag>GRADEclass</b:Tag>
    <b:SourceType>JournalArticle</b:SourceType>
    <b:Guid>{2C6F92DD-26CF-4DE2-8D72-675F40AAA1FB}</b:Guid>
    <b:Title>Guyatt, G., Oxman, A. D., Akl, E. A., Kunz, R., Vist, G., Brozek, J., ... &amp; Schünemann, H. J. (2011). GRADE guidelines: 1. Introduction—GRADE evidence profiles and summary of findings tables. Journal of clinical epidemiology, 64(4), 383-394.</b:Title>
    <b:RefOrder>12</b:RefOrder>
  </b:Source>
  <b:Source>
    <b:Tag>JadadQSrct</b:Tag>
    <b:SourceType>JournalArticle</b:SourceType>
    <b:Guid>{C9518B47-5D12-490A-AA61-682FF840B87A}</b:Guid>
    <b:Title>Jadad, A. R., Moore, R. A., Carroll, D., Jenkinson, C., Reynolds, D. J., Gavaghan, D. J., &amp; McQuay, H. J. (1996). Assessing the quality of reports of randomized clinical trials: is blinding necessary?. Controlled clinical trials, 17(1), 1–12. https://doi.</b:Title>
    <b:RefOrder>13</b:RefOrder>
  </b:Source>
  <b:Source>
    <b:Tag>BeforeafterQS</b:Tag>
    <b:SourceType>JournalArticle</b:SourceType>
    <b:Guid>{0EB3755B-D670-4E58-A88F-1B53733D61D8}</b:Guid>
    <b:Title>https://www.nhlbi.nih.gov/health-topics/study-quality-assessment-tools</b:Title>
    <b:RefOrder>14</b:RefOrder>
  </b:Source>
  <b:Source>
    <b:Tag>Peters2007publicationbias</b:Tag>
    <b:SourceType>JournalArticle</b:SourceType>
    <b:Guid>{2711AEE0-E286-49E8-98D8-A572159105BC}</b:Guid>
    <b:Title>Peters, J. L., Sutton, A. J., Jones, D. R., Abrams, K. R., &amp; Rushton, L. (2007). Performance of the trim and fill method in the presence of publication bias and between‐study heterogeneity. Statistics in medicine, 26(25), 4544-4562.</b:Title>
    <b:RefOrder>52</b:RefOrder>
  </b:Source>
  <b:Source>
    <b:Tag>WHO3</b:Tag>
    <b:SourceType>DocumentFromInternetSite</b:SourceType>
    <b:Guid>{190EC1AD-59F9-42D6-A51E-38C571402621}</b:Guid>
    <b:Author>
      <b:Author>
        <b:NameList>
          <b:Person>
            <b:Last>WHO</b:Last>
          </b:Person>
        </b:NameList>
      </b:Author>
    </b:Author>
    <b:Title>-Catch up vaccination https://www.who.int/teams/immunization-vaccines-and-biologicals/essential-programme-on-immunization/implementation/catch-up-vaccination</b:Title>
    <b:RefOrder>15</b:RefOrder>
  </b:Source>
  <b:Source>
    <b:Tag>ChandirS</b:Tag>
    <b:SourceType>JournalArticle</b:SourceType>
    <b:Guid>{5D025A9E-2537-4189-A180-E96C48799B7C}</b:Guid>
    <b:Title>Chandir, S., Khan, A. J., Hussain, H., Usman, H. R., Khowaja, S., Halsey, N. A., &amp; Omer, S. B. (2010). Effect of food coupon incentives on timely completion of DTP immunization series in children from a low-income area in Karachi, Pakistan: a longitudinal</b:Title>
    <b:RefOrder>16</b:RefOrder>
  </b:Source>
  <b:Source>
    <b:Tag>AlessandriniV</b:Tag>
    <b:SourceType>JournalArticle</b:SourceType>
    <b:Guid>{12D943F3-BC1F-430A-979B-31B74EDCE666}</b:Guid>
    <b:Title>Alessandrini, V., Anselem, O., Girault, A., Mandelbrot, L., Luton, D., Launay, O., &amp; Goffinet, F. (2019). Does the availability of influenza vaccine at prenatal care visits and of immediate vaccination improve vaccination coverage of pregnant women?. PLoS</b:Title>
    <b:RefOrder>17</b:RefOrder>
  </b:Source>
  <b:Source>
    <b:Tag>CPS</b:Tag>
    <b:SourceType>DocumentFromInternetSite</b:SourceType>
    <b:Guid>{FFE48C61-511E-473E-8CE5-EFDA75885350}</b:Guid>
    <b:Author>
      <b:Author>
        <b:NameList>
          <b:Person>
            <b:Last>Force</b:Last>
            <b:First>CPS</b:First>
            <b:Middle>Task</b:Middle>
          </b:Person>
        </b:NameList>
      </b:Author>
    </b:Author>
    <b:Title>Increasing Appropriate Vaccination: Client Reminder and Recall: Client Reminder and Recall; https://www.thecommunityguide.org/media/pdf/Vaccination-Client-Reminders.pdf</b:Title>
    <b:RefOrder>53</b:RefOrder>
  </b:Source>
  <b:Source>
    <b:Tag>BrownVB2017</b:Tag>
    <b:SourceType>JournalArticle</b:SourceType>
    <b:Guid>{581E9D5F-0852-4604-83D7-D40CF8F39473}</b:Guid>
    <b:Title>Brown, V. B., &amp; Oluwatosin, O. A. (2017). Feasibility of implementing a cellphone-based reminder/recall strategy to improve childhood routine immunization in a low-resource setting: a descriptive report. BMC health services research, 17(Suppl 2), 703. htt</b:Title>
    <b:RefOrder>18</b:RefOrder>
  </b:Source>
  <b:Source>
    <b:Tag>QinW</b:Tag>
    <b:SourceType>JournalArticle</b:SourceType>
    <b:Guid>{95E96967-4642-4FAF-977D-8B7992DCAEE4}</b:Guid>
    <b:Title>Qin, W., Song, J., Wang, Y., Nie, T., Pan, F., Xu, X., ... &amp; Su, H. (2021). Upgrading the school entry vaccination record check strategy to improve varicella vaccination coverage: results from a quasi-experiment study. Human Vaccines &amp; Immunotherapeutics,</b:Title>
    <b:RefOrder>19</b:RefOrder>
  </b:Source>
  <b:Source>
    <b:Tag>LeBaronCW</b:Tag>
    <b:SourceType>JournalArticle</b:SourceType>
    <b:Guid>{9F136DD4-B59E-4161-9FAA-D956D5405CB8}</b:Guid>
    <b:Title>LeBaron, C. W., Starnes, D. M., &amp; Rask, K. J. (2004). The impact of reminder-recall interventions on low vaccination coverage in an inner-city population. Archives of pediatrics &amp; adolescent medicine, 158(3), 255-261.</b:Title>
    <b:RefOrder>20</b:RefOrder>
  </b:Source>
  <b:Source>
    <b:Tag>KaguciaWE</b:Tag>
    <b:SourceType>JournalArticle</b:SourceType>
    <b:Guid>{DA19D44C-1C57-466A-BCA3-C21B12AF7288}</b:Guid>
    <b:Title>Kagucia, E. W., Ochieng, B., Were, J., Hayford, K., Obor, D., O'Brien, K. L., &amp; Gibson, D. G. (2021). Impact of mobile phone delivered reminders and unconditional incentives on measles-containing vaccine timeliness and coverage: a randomised controlled tr</b:Title>
    <b:RefOrder>21</b:RefOrder>
  </b:Source>
  <b:Source>
    <b:Tag>DomekGJ</b:Tag>
    <b:SourceType>JournalArticle</b:SourceType>
    <b:Guid>{E78A4E42-69E5-4D31-A556-3D6606FD40AE}</b:Guid>
    <b:Title>Domek, G. J., Contreras-Roldan, I. L., O’Leary, S. T., Bull, S., Furniss, A., Kempe, A., &amp; Asturias, E. J. (2016). SMS text message reminders to improve infant vaccination coverage in Guatemala: a pilot randomized controlled trial. Vaccine, 34(21), 2437-2</b:Title>
    <b:RefOrder>22</b:RefOrder>
  </b:Source>
  <b:Source>
    <b:Tag>WHO1</b:Tag>
    <b:SourceType>DocumentFromInternetSite</b:SourceType>
    <b:Guid>{0EE8E976-EDAB-4480-8F2F-75D6E7B0DB1B}</b:Guid>
    <b:Author>
      <b:Author>
        <b:NameList>
          <b:Person>
            <b:Last>WHO</b:Last>
          </b:Person>
        </b:NameList>
      </b:Author>
    </b:Author>
    <b:Title>Essential Immunization Program - Reducing Lost Opportunities to Immunize (MOV); https://www.who.int/teams/immunization-vaccines-and-biologicals/essential-programme-on-immunization/implementation/reducing-missed-opportunities-for-vaccination-(mov)</b:Title>
    <b:RefOrder>23</b:RefOrder>
  </b:Source>
  <b:Source>
    <b:Tag>KrissJL</b:Tag>
    <b:SourceType>JournalArticle</b:SourceType>
    <b:Guid>{F7AA4830-1B97-428E-80F9-D97365896568}</b:Guid>
    <b:Title>Kriss, J. L., Frew, P. M., Cortes, M., Malik, F. A., Chamberlain, A. T., Seib, K., ... &amp; Omer, S. B. (2017). Evaluation of two vaccine education interventions to improve pertussis vaccination among pregnant African American women: a randomized controlled </b:Title>
    <b:RefOrder>24</b:RefOrder>
  </b:Source>
  <b:Source>
    <b:Tag>Cen</b:Tag>
    <b:SourceType>DocumentFromInternetSite</b:SourceType>
    <b:Guid>{3E2C82EC-281E-4D31-AFC5-AD44474E953A}</b:Guid>
    <b:Author>
      <b:Author>
        <b:NameList>
          <b:Person>
            <b:Last>(CDC).</b:Last>
            <b:First>Centers</b:First>
            <b:Middle>for Disease Control and Prevention</b:Middle>
          </b:Person>
        </b:NameList>
      </b:Author>
    </b:Author>
    <b:Title>Updated recommendations for use of tetanus toxoid, reduced diphtheria toxoid, and acellular pertussis vaccine (Tdap) in pregnant women--Advisory Committee on Immunization Practices (ACIP), 2012. </b:Title>
    <b:InternetSiteTitle>https://www.ncbi.nlm.nih.gov/pmc/articles/PMC4604886/</b:InternetSiteTitle>
    <b:RefOrder>25</b:RefOrder>
  </b:Source>
  <b:Source>
    <b:Tag>WHO2</b:Tag>
    <b:SourceType>DocumentFromInternetSite</b:SourceType>
    <b:Guid>{A5BD326A-7FD1-4910-B6CD-04ECB14F71C6}</b:Guid>
    <b:Author>
      <b:Author>
        <b:NameList>
          <b:Person>
            <b:Last>WHO - Health Education in self-care: possibilities and limitations</b:Last>
          </b:Person>
        </b:NameList>
      </b:Author>
    </b:Author>
    <b:Title>https://apps.who.int/iris/bitstream/handle/10665/70092/HED_84.1.pdf;jsessionid=D934CD23B551814D72C5AF73E582EA01?sequence=1</b:Title>
    <b:RefOrder>26</b:RefOrder>
  </b:Source>
  <b:Source>
    <b:Tag>EspositoS</b:Tag>
    <b:SourceType>JournalArticle</b:SourceType>
    <b:Guid>{48AF2C93-BEC5-4D72-BA65-1DD41AE28376}</b:Guid>
    <b:Title>Esposito, S., Bianchini, S., Tagliabue, C., Umbrello, G., Madini, B., Di Pietro, G., &amp; Principi, N. (2018). Impact of a website based educational program for increasing vaccination coverage among adolescents. Human Vaccines &amp; Immunotherapeutics, 14(4), 96</b:Title>
    <b:RefOrder>27</b:RefOrder>
  </b:Source>
  <b:Source>
    <b:Tag>SAG</b:Tag>
    <b:SourceType>DocumentFromInternetSite</b:SourceType>
    <b:Guid>{24F012A5-06A5-4A3F-A68E-574133A5C310}</b:Guid>
    <b:Author>
      <b:Author>
        <b:NameList>
          <b:Person>
            <b:Last>SAGE - Report of the SAGE working group on Vaccine Hesitancy</b:Last>
          </b:Person>
        </b:NameList>
      </b:Author>
    </b:Author>
    <b:Title>https://www.asset-scienceinsociety.eu/sites/default/files/sage_working_group_revised_report_vaccine_hesitancy.pdf</b:Title>
    <b:RefOrder>28</b:RefOrder>
  </b:Source>
  <b:Source>
    <b:Tag>BakerDB</b:Tag>
    <b:SourceType>JournalArticle</b:SourceType>
    <b:Guid>{BD8F91EC-AD2B-4094-9155-E96E833A99F5}</b:Guid>
    <b:Title>Baker, D. W., Brown, T., Lee, J. Y., Ozanich, A., Liss, D. T., Sandler, D. S., &amp; Ruderman, E. M. (2016). A multifaceted intervention to improve influenza, pneumococcal, and herpes zoster vaccination among patients with rheumatoid arthritis. The Journal of</b:Title>
    <b:RefOrder>29</b:RefOrder>
  </b:Source>
  <b:Source>
    <b:Tag>CostantinoC</b:Tag>
    <b:SourceType>JournalArticle</b:SourceType>
    <b:Guid>{C5D0F4C9-93CF-4B95-88B5-98C4AF0991DE}</b:Guid>
    <b:Title>Costantino, C., Restivo, V., Gaglio, V., Lanza, G. L. M., Marotta, C., Maida, C. M., ... &amp; Vitale, F. (2019). Effectiveness of an educational intervention on seasonal influenza vaccination campaign adherence among healthcare workers of the Palermo Univers</b:Title>
    <b:RefOrder>31</b:RefOrder>
  </b:Source>
  <b:Source>
    <b:Tag>LlupiàA</b:Tag>
    <b:SourceType>JournalArticle</b:SourceType>
    <b:Guid>{F8FD0781-1006-46CA-984C-0885B1F128F5}</b:Guid>
    <b:Title>lupià, A., Mena, G., Olivé, V., Quesada, S., Aldea, M., Sequera, V. G., Ríos, J., García-Basteiro, A. L., Varela, P., Bayas, J. M., &amp; Trilla, A. (2013). Evaluating influenza vaccination campaigns beyond coverage: a before-after study among health care wor</b:Title>
    <b:RefOrder>32</b:RefOrder>
  </b:Source>
  <b:Source>
    <b:Tag>EstebanVasalloMD</b:Tag>
    <b:SourceType>JournalArticle</b:SourceType>
    <b:Guid>{C515BAA2-AB07-45E4-B192-F889BF57D42B}</b:Guid>
    <b:Title>Esteban-Vasallo, M. D., Domínguez-Berjón, M. F., García-Riolobos, C., Zoni, A. C., Torres, J. A., Sánchez-Perruca, L., &amp; Astray-Mochales, J. (2019). Effect of mobile phone text messaging for improving the uptake of influenza vaccination in patients with r</b:Title>
    <b:RefOrder>33</b:RefOrder>
  </b:Source>
  <b:Source>
    <b:Tag>Sta</b:Tag>
    <b:SourceType>DocumentFromInternetSite</b:SourceType>
    <b:Guid>{0DCAD7CB-303D-4520-80B0-D94C4A54ED15}</b:Guid>
    <b:Title>Standards for pediatric immunization practices. Ad Hoc Working Group for the Development of Standards for Pediatric Immunization Practices. JAMA. 1993 Apr 14;269(14):1817-22. PMID: 8459514.</b:Title>
    <b:RefOrder>34</b:RefOrder>
  </b:Source>
  <b:Source>
    <b:Tag>Cas</b:Tag>
    <b:SourceType>DocumentFromInternetSite</b:SourceType>
    <b:Guid>{BD5B0552-EE30-4EC7-B7F6-66C03A083B6A}</b:Guid>
    <b:Author>
      <b:Author>
        <b:NameList>
          <b:Person>
            <b:Last>Cassiani</b:Last>
            <b:First>R.,</b:First>
            <b:Middle>Marinelli, G.</b:Middle>
          </b:Person>
        </b:NameList>
      </b:Author>
    </b:Author>
    <b:Title>Accreditation of vaccination services: experimental phase. Ann Ig. 2002 Jul-Aug;14(4 Suppl 4):87-93. Italian. PMID: 12389428</b:Title>
    <b:RefOrder>35</b:RefOrder>
  </b:Source>
  <b:Source>
    <b:Tag>Lon</b:Tag>
    <b:SourceType>DocumentFromInternetSite</b:SourceType>
    <b:Guid>{4D45D6A9-5EBA-4DD7-A8C3-50DDA76AB149}</b:Guid>
    <b:Author>
      <b:Author>
        <b:NameList>
          <b:Person>
            <b:Last>Londero</b:Last>
            <b:First>C.,</b:First>
            <b:Middle>Regattin, L., Rinaldi, O., Trua, N., Brusaferro, S.</b:Middle>
          </b:Person>
        </b:NameList>
      </b:Author>
    </b:Author>
    <b:Title>Professional accreditation of NHS vaccination services: the Friuli Venezia Giulia experience. Ann Ig. 2002 Jul-Aug;14(4 Suppl 4):77-85. Italian. PMID: 12389427.</b:Title>
    <b:RefOrder>54</b:RefOrder>
  </b:Source>
  <b:Source>
    <b:Tag>Res</b:Tag>
    <b:SourceType>DocumentFromInternetSite</b:SourceType>
    <b:Guid>{1E30DAB5-23E8-4050-9765-E9A5A274DD75}</b:Guid>
    <b:Author>
      <b:Author>
        <b:NameList>
          <b:Person>
            <b:Last>Restivo</b:Last>
            <b:First>V.,</b:First>
            <b:Middle>Orsi, A., Ciampini, S., Messano, G.A., Trucchi, C., Ventura, G., Casuccio, A., Vitale, F.</b:Middle>
          </b:Person>
        </b:NameList>
      </b:Author>
    </b:Author>
    <b:Title> How should vaccination services be planned, organized, and managed? Results from a survey on the Italian vaccination services. Ann Ig. 2019 Mar-Apr;31(2 Supple 1):45-53. doi: 10.7416/ai.2019.2276.</b:Title>
    <b:RefOrder>36</b:RefOrder>
  </b:Source>
  <b:Source>
    <b:Tag>Swa</b:Tag>
    <b:SourceType>DocumentFromInternetSite</b:SourceType>
    <b:Guid>{FB334686-A726-4D00-81CF-5935DFD3CE52}</b:Guid>
    <b:Author>
      <b:Author>
        <b:NameList>
          <b:Person>
            <b:Last>Swanson</b:Last>
            <b:First>K.A.,</b:First>
            <b:Middle>Schmitt, H.J., Jansen, K.U., Anderson, A.S.</b:Middle>
          </b:Person>
        </b:NameList>
      </b:Author>
    </b:Author>
    <b:Title>Adult vaccination. Hum Vaccin Immunother. 2015;11(1):150-5. doi: 10.4161/hv.35858. </b:Title>
    <b:RefOrder>55</b:RefOrder>
  </b:Source>
  <b:Source>
    <b:Tag>Mic</b:Tag>
    <b:SourceType>DocumentFromInternetSite</b:SourceType>
    <b:Guid>{3506833E-1E96-4FAD-BD0B-B25A2D66E3BA}</b:Guid>
    <b:Author>
      <b:Author>
        <b:NameList>
          <b:Person>
            <b:Last>Michel JP</b:Last>
            <b:First>Chidiac</b:First>
            <b:Middle>C,</b:Middle>
          </b:Person>
        </b:NameList>
      </b:Author>
    </b:Author>
    <b:Title>Advocating vaccination of adults aged 60 years and older in Western Europe: statement by the Joint Vaccine Working Group of the European Union Geriatric Medicine Society and the International Association of Gerontology and Geriatrics-European Region.</b:Title>
    <b:InternetSiteTitle>https://pubmed.ncbi.nlm.nih.gov/19415978/</b:InternetSiteTitle>
    <b:RefOrder>37</b:RefOrder>
  </b:Source>
  <b:Source>
    <b:Tag>Eur1</b:Tag>
    <b:SourceType>DocumentFromInternetSite</b:SourceType>
    <b:Guid>{9BA5F824-2873-4854-91AE-3CDA382A189A}</b:Guid>
    <b:Author>
      <b:Author>
        <b:NameList>
          <b:Person>
            <b:Last>European Geriatric Medicine Society (EUGMS)</b:Last>
          </b:Person>
        </b:NameList>
      </b:Author>
    </b:Author>
    <b:Title>BGSInvestInCare: 8 key issues for older people’s healthcare,</b:Title>
    <b:InternetSiteTitle>https://www.bgs.org.uk/european-geriatric-medicine-society-eugms</b:InternetSiteTitle>
    <b:RefOrder>38</b:RefOrder>
  </b:Source>
  <b:Source>
    <b:Tag>BlanchiS</b:Tag>
    <b:SourceType>JournalArticle</b:SourceType>
    <b:Guid>{26CA4DB2-4295-43C6-8F6A-C192E3DB03A3}</b:Guid>
    <b:Title>Blanchi, S., Vaux, J., Toqué, J. M., Hery, L., Laforest, S., Piccoli, G. B., &amp; Crochette, N. (2020). Impact of a Catch-Up Strategy of DT-IPV Vaccination during Hospitalization on Vaccination Coverage among People Over 65 Years of Age in France: The HOSPIV</b:Title>
    <b:RefOrder>56</b:RefOrder>
  </b:Source>
  <b:Source>
    <b:Tag>GraceXMa</b:Tag>
    <b:SourceType>JournalArticle</b:SourceType>
    <b:Guid>{85F9BF40-C76F-4395-B621-E8FA28D1656B}</b:Guid>
    <b:Title>Ma, G. X., Lee, M. M., Tan, Y., Hanlon, A. L., Feng, Z., Shireman, T. I., ... &amp; York, W. (2018). Efficacy of a community‐based participatory and multilevel intervention to enhance hepatitis B virus screening and vaccination in underserved Korean Americans</b:Title>
    <b:RefOrder>57</b:RefOrder>
  </b:Source>
  <b:Source>
    <b:Tag>GilkeyMB</b:Tag>
    <b:SourceType>JournalArticle</b:SourceType>
    <b:Guid>{995BDF35-ACB5-40EF-860C-A72096965C76}</b:Guid>
    <b:Title>Gilkey, M. B., Dayton, A. M., Moss, J. L., Sparks, A. C., Grimshaw, A. H., Bowling, J. M., &amp; Brewer, N. T. (2014). Increasing provision of adolescent vaccines in primary care: a randomized controlled trial. Pediatrics, 134(2), e346-e353.</b:Title>
    <b:RefOrder>58</b:RefOrder>
  </b:Source>
  <b:Source>
    <b:Tag>RodewaldLE</b:Tag>
    <b:SourceType>JournalArticle</b:SourceType>
    <b:Guid>{D1223674-2957-47FD-92B0-368EBF05C6C2}</b:Guid>
    <b:Title>Rodewald, L. E., Szilagyi, P. G., Humiston, S. G., Barth, R., Kraus, R., &amp; Raubertas, R. F. (1999). A randomized study of tracking with outreach and provider prompting to improve immunization coverage and primary care. Pediatrics, 103(1), 31-38.</b:Title>
    <b:RefOrder>59</b:RefOrder>
  </b:Source>
  <b:Source>
    <b:Tag>KimuraAC</b:Tag>
    <b:SourceType>JournalArticle</b:SourceType>
    <b:Guid>{D7390275-814E-4E76-99CE-1A37182F12B2}</b:Guid>
    <b:Title>Kimura, A. C., Nguyen, C. N., Higa, J. I., Hurwitz, E. L., &amp; Vugia, D. J. (2007). The effectiveness of vaccine day and educational interventions on influenza vaccine coverage among health care workers at long-term care facilities. American Journal of Publ</b:Title>
    <b:RefOrder>60</b:RefOrder>
  </b:Source>
  <b:Source>
    <b:Tag>BrewerNT</b:Tag>
    <b:SourceType>JournalArticle</b:SourceType>
    <b:Guid>{66F3AA15-9D8E-40D1-B00C-EC08A94B2023}</b:Guid>
    <b:Title>Brewer, N. T., Hall, M. E., Malo, T. L., Gilkey, M. B., Quinn, B., &amp; Lathren, C. (2017). Announcements versus conversations to improve HPV vaccination coverage: a randomized trial. Pediatrics, 139(1).</b:Title>
    <b:RefOrder>61</b:RefOrder>
  </b:Source>
  <b:Source>
    <b:Tag>WongVWY</b:Tag>
    <b:SourceType>JournalArticle</b:SourceType>
    <b:Guid>{564A097B-1270-45B2-9330-6A6247662280}</b:Guid>
    <b:Title>Wong, V. W. Y., Fong, D. Y. T., Lok, K. Y. W., Wong, J. Y. H., Sing, C., Choi, A. Y. Y., ... &amp; Tarrant, M. (2016). Brief education to promote maternal influenza vaccine uptake: A randomized controlled trial. Vaccine, 34(44), 5243-5250.</b:Title>
    <b:RefOrder>62</b:RefOrder>
  </b:Source>
  <b:Source>
    <b:Tag>BrownVB</b:Tag>
    <b:SourceType>JournalArticle</b:SourceType>
    <b:Guid>{578F1BCB-BC68-4244-A2D3-17FC9C69E0FC}</b:Guid>
    <b:Title>Brown, V. B., Oluwatosin, O. A., Akinyemi, J. O., &amp; Adeyemo, A. A. (2016). Effects of community health nurse-led intervention on childhood routine immunization completion in primary health care centers in Ibadan, Nigeria. Journal of community health, 41(2</b:Title>
    <b:RefOrder>63</b:RefOrder>
  </b:Source>
  <b:Source>
    <b:Tag>HuY2017</b:Tag>
    <b:SourceType>JournalArticle</b:SourceType>
    <b:Guid>{8200EBA5-8D43-40B9-8ED9-56137A9DB973}</b:Guid>
    <b:Title>Hu, Y., Chen, Y., Wang, Y., Song, Q., &amp; Li, Q. (2017). Prenatal vaccination education intervention improves both the mothers' knowledge and children's vaccination coverage: Evidence from randomized controlled trial from eastern China. Human vaccines &amp; imm</b:Title>
    <b:RefOrder>64</b:RefOrder>
  </b:Source>
  <b:Source>
    <b:Tag>LemaitreT</b:Tag>
    <b:SourceType>JournalArticle</b:SourceType>
    <b:Guid>{E02406A7-F7F6-40FE-8843-CB95FD5A9B9A}</b:Guid>
    <b:Title>Lemaitre, T., Carrier, N., Farrands, A., Gosselin, V., Petit, G., &amp; Gagneur, A. (2019). Impact of a vaccination promotion intervention using motivational interview techniques on long-term vaccine coverage: the PromoVac strategy. Human Vaccines &amp; Immunothe</b:Title>
    <b:RefOrder>65</b:RefOrder>
  </b:Source>
  <b:Source>
    <b:Tag>MirallesMunozR</b:Tag>
    <b:SourceType>JournalArticle</b:SourceType>
    <b:Guid>{A9F14138-3ECC-4D6E-A01C-90E11C4113AD}</b:Guid>
    <b:Title>Muñoz-Miralles, R., Nadeu, S. B., Masoliver, C. S., Gallego, A. M., Del Canto, J. G., Peña, J. M., &amp; Esteve, A. M. B. (2022). Effectiveness of a brief intervention for acceptance of influenza vaccine in reluctant primary care patients. Gaceta Sanitaria, 3</b:Title>
    <b:RefOrder>66</b:RefOrder>
  </b:Source>
  <b:Source>
    <b:Tag>SzilagyiPG</b:Tag>
    <b:SourceType>JournalArticle</b:SourceType>
    <b:Guid>{83924EC7-1C48-4256-B816-D5A7DE6FC880}</b:Guid>
    <b:Title>Szilagyi, P. G., Schaffer, S., Barth, R., Shone, L. P., Humiston, S. G., Ambrose, S., &amp; Averhoff, F. (2006). Effect of telephone reminder/recall on adolescent immunization and preventive visits: results from a randomized clinical trial. Archives of pediat</b:Title>
    <b:RefOrder>67</b:RefOrder>
  </b:Source>
  <b:Source>
    <b:Tag>SchwarzK</b:Tag>
    <b:SourceType>JournalArticle</b:SourceType>
    <b:Guid>{54AE9FB8-8431-4858-8B94-A132D488C5AF}</b:Guid>
    <b:Title>Schwarz, K., Garrett, B., Lee, J., Thompson, D., Thiel, T., Alter, M. J., &amp; Strathdee, S. (2008). Positive impact of a shelter-based hepatitis B vaccine program in homeless Baltimore children and adolescents. Journal of Urban Health, 85(2), 228-238.</b:Title>
    <b:RefOrder>68</b:RefOrder>
  </b:Source>
  <b:Source>
    <b:Tag>HumistonSG</b:Tag>
    <b:SourceType>JournalArticle</b:SourceType>
    <b:Guid>{DE50AB20-09BC-4D41-A12E-B36490B7E565}</b:Guid>
    <b:Title>Humiston, S. G., Bennett, N. M., Long, C., Eberly, S., Arvelo, L., Stankaitis, J., &amp; Szilagyi, P. G. (2011). Increasing inner-city adult influenza vaccination rates: a randomized controlled trial. Public Health Reports, 126(2_suppl), 39-47.</b:Title>
    <b:RefOrder>69</b:RefOrder>
  </b:Source>
  <b:Source>
    <b:Tag>MantzariE</b:Tag>
    <b:SourceType>JournalArticle</b:SourceType>
    <b:Guid>{5F6A3D16-5AB8-40D5-94D4-75D665D19FE1}</b:Guid>
    <b:Title>Mantzari, E., Vogt, F., &amp; Marteau, T. M. (2015). Financial incentives for increasing uptake of HPV vaccinations: a randomized controlled trial. Health Psychology, 34(2), 160.</b:Title>
    <b:RefOrder>70</b:RefOrder>
  </b:Source>
  <b:Source>
    <b:Tag>ChamberlainAT</b:Tag>
    <b:SourceType>JournalArticle</b:SourceType>
    <b:Guid>{8BDAE601-B016-4C91-80C8-97ABC48A6AFF}</b:Guid>
    <b:Title>Chamberlain, A. T., Seib, K., Ault, K. A., Rosenberg, E. S., Frew, P. M., Cortés, M., ... &amp; Omer, S. B. (2015). Improving influenza and Tdap vaccination during pregnancy: A cluster-randomized trial of a multi-component antenatal vaccine promotion package </b:Title>
    <b:RefOrder>71</b:RefOrder>
  </b:Source>
  <b:Source>
    <b:Tag>RichmanA</b:Tag>
    <b:SourceType>JournalArticle</b:SourceType>
    <b:Guid>{64836CC3-2192-479C-A121-2ED3BEA56D4A}</b:Guid>
    <b:Title>Richman, A. R., Maddy, L., Torres, E., &amp; Goldberg, E. J. (2016). A randomized intervention study to evaluate whether electronic messaging can increase human papillomavirus vaccine completion and knowledge among college students. Journal of American Colleg</b:Title>
    <b:RefOrder>72</b:RefOrder>
  </b:Source>
  <b:Source>
    <b:Tag>ZimmermanRN</b:Tag>
    <b:SourceType>JournalArticle</b:SourceType>
    <b:Guid>{B77220E4-DF96-408C-955A-5B9A66161B8D}</b:Guid>
    <b:Title>Zimmerman, R. K., Moehling, K. K., Lin, C. J., Zhang, S., Raviotta, J. M., Reis, E. C., ... &amp; Nowalk, M. P. (2017). Improving adolescent HPV vaccination in a randomized controlled cluster trial using the 4 Pillars™ practice Transformation Program. Vaccine</b:Title>
    <b:RefOrder>73</b:RefOrder>
  </b:Source>
  <b:Source>
    <b:Tag>NagarR</b:Tag>
    <b:SourceType>JournalArticle</b:SourceType>
    <b:Guid>{8981269E-522B-4EF4-BEDD-82A816BAE474}</b:Guid>
    <b:Title>Nagar, R., Venkat, P., Stone, L. D., Engel, K. A., Sadda, P., &amp; Shahnawaz, M. (2018). A cluster randomized trial to determine the effectiveness of a novel, digital pendant and voice reminder platform on increasing infant immunization adherence in rural Ud</b:Title>
    <b:RefOrder>74</b:RefOrder>
  </b:Source>
  <b:Source>
    <b:Tag>WallaceAS</b:Tag>
    <b:SourceType>JournalArticle</b:SourceType>
    <b:Guid>{DA769363-F65C-4E13-B20B-538AD1C30F2D}</b:Guid>
    <b:Title>Wallace, A. S., Peetosutan, K., Untung, A., Ricardo, M., Yosephine, P., Wannemuehler, K., ... &amp; Daniels, D. (2019). Home-based records and vaccination appointment stickers as parental reminders to reduce vaccination dropout in Indonesia: A cluster-randomi</b:Title>
    <b:RefOrder>75</b:RefOrder>
  </b:Source>
  <b:Source>
    <b:Tag>BorgeyF</b:Tag>
    <b:SourceType>JournalArticle</b:SourceType>
    <b:Guid>{5E6AD855-31F0-4B02-A02D-6AA3658815EB}</b:Guid>
    <b:Title>Borgey, F., Henry, L., Lebeltel, J., Lescure, P., Le Coutour, X., Vabret, A., ... &amp; Thibon, P. (2019). Effectiveness of an intervention campaign on influenza vaccination of professionals in nursing homes: A cluster-randomized controlled trial. Vaccine, 37</b:Title>
    <b:RefOrder>76</b:RefOrder>
  </b:Source>
  <b:Source>
    <b:Tag>CurratM</b:Tag>
    <b:SourceType>JournalArticle</b:SourceType>
    <b:Guid>{FACC7AEE-5497-4EEC-ADE6-AC136957925F}</b:Guid>
    <b:Title>Currat, M., Lazor-Blanchet, C., &amp; Zanetti, G. (2020). Promotion of the influenza vaccination to hospital staff during pre-employment health check: a prospective, randomised, controlled trial. Journal of Occupational Medicine and Toxicology, 15(1), 1-7.</b:Title>
    <b:RefOrder>77</b:RefOrder>
  </b:Source>
  <b:Source>
    <b:Tag>MenziesR</b:Tag>
    <b:SourceType>JournalArticle</b:SourceType>
    <b:Guid>{C9FD7D54-327A-46EC-BD0C-DA808A3F5B07}</b:Guid>
    <b:Title>Menzies, R., Heron, L., Lampard, J., McMillan, M., Joseph, T., Chan, J., ... &amp; Marshall, H. (2020). A randomised controlled trial of SMS messaging and calendar reminders to improve vaccination timeliness in infants. Vaccine, 38(15), 3137-3142.</b:Title>
    <b:RefOrder>78</b:RefOrder>
  </b:Source>
  <b:Source>
    <b:Tag>LiaoQ</b:Tag>
    <b:SourceType>JournalArticle</b:SourceType>
    <b:Guid>{304A7C45-838C-4C16-A4F2-DFEBBF7DCFBF}</b:Guid>
    <b:Title>Liao, Q., Fielding, R., Cheung, Y. T. D., Lian, J., Yuan, J., &amp; Lam, W. W. T. (2020). Effectiveness and parental acceptability of social networking interventions for promoting seasonal influenza vaccination among young children: Randomized Controlled Tria</b:Title>
    <b:RefOrder>79</b:RefOrder>
  </b:Source>
  <b:Source>
    <b:Tag>Yun</b:Tag>
    <b:SourceType>JournalArticle</b:SourceType>
    <b:Guid>{8466C911-F517-47D1-86BE-6A5A6AA061A2}</b:Guid>
    <b:Title>Yunusa, U., Ibrahim, A. H., Ladan, M. A., &amp; Gomaa, H. E. M. (2022). Effect of mobile phone text message and call reminders in the completeness of pentavalent vaccines in Kano state, Nigeria. Journal of Pediatric Nursing.</b:Title>
    <b:RefOrder>80</b:RefOrder>
  </b:Source>
  <b:Source>
    <b:Tag>LevineG</b:Tag>
    <b:SourceType>JournalArticle</b:SourceType>
    <b:Guid>{00A43FF1-01C8-4FD0-8BEE-73560872F150}</b:Guid>
    <b:Title>Levine, G., Salifu, A., Mohammed, I., &amp; Fink, G. (2021). Mobile nudges and financial incentives to improve coverage of timely neonatal vaccination in rural areas (GEVaP trial): A 3-armed cluster randomized controlled trial in Northern Ghana. PloS one, 16(</b:Title>
    <b:RefOrder>81</b:RefOrder>
  </b:Source>
  <b:Source>
    <b:Tag>BerrySD</b:Tag>
    <b:SourceType>JournalArticle</b:SourceType>
    <b:Guid>{08181E19-2FA8-49A6-81F4-E333161E03CC}</b:Guid>
    <b:Title>Berry, S. D., Goldfeld, K. S., McConeghy, K., Gifford, D., Davidson, H. E., Han, L., ... &amp; Mor, V. (2022). Evaluating the Findings of the IMPACT-C Randomized Clinical Trial to Improve COVID-19 Vaccine Coverage in Skilled Nursing Facilities. JAMA Internal </b:Title>
    <b:RefOrder>82</b:RefOrder>
  </b:Source>
  <b:Source>
    <b:Tag>FiksAG</b:Tag>
    <b:SourceType>JournalArticle</b:SourceType>
    <b:Guid>{36F676D1-66DD-401A-910D-6FBFEBB068ED}</b:Guid>
    <b:Title>Fiks, A. G., Grundmeier, R. W., Biggs, L. M., Localio, A. R., &amp; Alessandrini, E. A. (2007). Impact of clinical alerts within an electronic health record on routine childhood immunization in an urban pediatric population. Pediatrics, 120(4), 707-714.</b:Title>
    <b:RefOrder>83</b:RefOrder>
  </b:Source>
  <b:Source>
    <b:Tag>AnderssonN</b:Tag>
    <b:SourceType>JournalArticle</b:SourceType>
    <b:Guid>{0ED2E916-91B1-414C-A71A-CCC5423AF5B1}</b:Guid>
    <b:Title>Andersson, N., Cockcroft, A., Ansari, N. M., Omer, K., Baloch, M., Ho Foster, A., ... &amp; Soberanis, J. L. (2009). Evidence-based discussion increases childhood vaccination uptake: a randomised cluster controlled trial of knowledge translation in Pakistan. </b:Title>
    <b:RefOrder>84</b:RefOrder>
  </b:Source>
  <b:Source>
    <b:Tag>YooBK</b:Tag>
    <b:SourceType>JournalArticle</b:SourceType>
    <b:Guid>{F1781CA8-5431-4C8B-8069-33C0A7AF0462}</b:Guid>
    <b:Title>Yoo, B. K., Humiston, S. G., Szilagyi, P. G., Schaffer, S. J., Long, C., &amp; Kolasa, M. (2015). Cost effectiveness analysis of Year 2 of an elementary school-located influenza vaccination program–Results from a randomized controlled trial. BMC health servic</b:Title>
    <b:RefOrder>85</b:RefOrder>
  </b:Source>
  <b:Source>
    <b:Tag>HuY2018</b:Tag>
    <b:SourceType>JournalArticle</b:SourceType>
    <b:Guid>{44F7F12E-1BB2-408F-A571-CF61CE465DB5}</b:Guid>
    <b:Title>Hu, Y., Li, Q., &amp; Chen, Y. (2018). Evaluation of two health education interventions to improve the varicella vaccination: a randomized controlled trial from a province in the east China. BMC public health, 18(1), 1-7.</b:Title>
    <b:RefOrder>86</b:RefOrder>
  </b:Source>
  <b:Source>
    <b:Tag>QuinleyJC</b:Tag>
    <b:SourceType>JournalArticle</b:SourceType>
    <b:Guid>{11686DFA-9900-4DAD-928D-F126FA4A7A08}</b:Guid>
    <b:Title>Quinley, J. C., &amp; Shih, A. (2004). Improving physician coverage of pneumococcal vaccine: a randomized trial of a telephone intervention. Journal of community health, 29(2), 103-115.</b:Title>
    <b:RefOrder>87</b:RefOrder>
  </b:Source>
  <b:Source>
    <b:Tag>IrigoyenMM</b:Tag>
    <b:SourceType>JournalArticle</b:SourceType>
    <b:Guid>{A4BD1764-551D-4BC4-8A29-12E69F8E10A2}</b:Guid>
    <b:Title>Irigoyen, M. M., Findley, S., Wang, D., Chen, S., Chimkin, F., Pena, O., &amp; Mendonca, E. (2006). Challenges and successes of immunization registry reminders at inner-city practices. Ambulatory Pediatrics, 6(2), 100-104.</b:Title>
    <b:RefOrder>88</b:RefOrder>
  </b:Source>
  <b:Source>
    <b:Tag>MuehleseinB</b:Tag>
    <b:SourceType>JournalArticle</b:SourceType>
    <b:Guid>{1A627C2F-E119-492F-8EA2-40FFF89DCDF3}</b:Guid>
    <b:Title>Muehleisen, B., Baer, G., Schaad, U. B., &amp; Heininger, U. (2007). Assessment of immunization status in hospitalized children followed by counseling of parents and primary care physicians improves vaccination coverage: an interventional study. The Journal o</b:Title>
    <b:RefOrder>89</b:RefOrder>
  </b:Source>
  <b:Source>
    <b:Tag>RandCM</b:Tag>
    <b:SourceType>JournalArticle</b:SourceType>
    <b:Guid>{6E0628FE-7A2D-4EEE-B8F1-8719976876BD}</b:Guid>
    <b:Title>Rand, C. M., Brill, H., Albertin, C., Humiston, S. G., Schaffer, S., Shone, L. P., ... &amp; Szilagyi, P. G. (2015). Effectiveness of centralized text message reminders on human papillomavirus immunization coverage for publicly insured adolescents. Journal of</b:Title>
    <b:RefOrder>90</b:RefOrder>
  </b:Source>
  <b:Source>
    <b:Tag>ChenL</b:Tag>
    <b:SourceType>JournalArticle</b:SourceType>
    <b:Guid>{9AD08656-17C1-4307-AA30-B15862284822}</b:Guid>
    <b:Title>Chen, L., Du, X., Zhang, L., van Velthoven, M. H., Wu, Q., Yang, R., ... &amp; Koepsell, J. C. (2016). Effectiveness of a smartphone app on improving immunization of children in rural Sichuan Province, China: a cluster randomized controlled trial. BMC Public </b:Title>
    <b:RefOrder>91</b:RefOrder>
  </b:Source>
  <b:Source>
    <b:Tag>SiddiqiDA</b:Tag>
    <b:SourceType>JournalArticle</b:SourceType>
    <b:Guid>{80A9A900-1D07-4274-8134-24A94A1C668E}</b:Guid>
    <b:Title>Siddiqi, D. A., Ali, R. F., Munir, M., Shah, M. T., Khan, A. J., &amp; Chandir, S. (2020). Effect of vaccine reminder and tracker bracelets on routine childhood immunization coverage and timeliness in urban Pakistan (2017-18): a randomized controlled trial. B</b:Title>
    <b:RefOrder>92</b:RefOrder>
  </b:Source>
  <b:Source>
    <b:Tag>SääksvuorilL</b:Tag>
    <b:SourceType>JournalArticle</b:SourceType>
    <b:Guid>{D94AC928-3A99-4949-9A8B-0C9EA0C19C93}</b:Guid>
    <b:Title>Sääksvuori, L., Betsch, C., Nohynek, H., Salo, H., Sivelä, J., &amp; Böhm, R. (2022). Information nudges for influenza vaccination: Evidence from a large-scale cluster-randomized controlled trial in Finland. PLoS medicine, 19(2), e1003919.</b:Title>
    <b:RefOrder>93</b:RefOrder>
  </b:Source>
  <b:Source>
    <b:Tag>GarganoLM</b:Tag>
    <b:SourceType>JournalArticle</b:SourceType>
    <b:Guid>{E2416E7D-0FE6-4D64-B176-869EE08D5CBA}</b:Guid>
    <b:Title>Gargano, L. M., Pazol, K., Sales, J. M., Painter, J. E., Morfaw, C., Jones, L. M., ... &amp; Hughes, J. M. (2011). Multicomponent interventions to enhance influenza vaccine delivery to adolescents. Pediatrics, 128(5), e1092-e1099.</b:Title>
    <b:RefOrder>94</b:RefOrder>
  </b:Source>
  <b:Source>
    <b:Tag>ChenJ</b:Tag>
    <b:SourceType>JournalArticle</b:SourceType>
    <b:Guid>{544AF401-BF55-43AC-83E8-4C13BF1068A3}</b:Guid>
    <b:Title>Chen, J. J., Chang, E. T., Chen, Y. R., Bailey, M. B., &amp; So, S. K. (2012). A model program for hepatitis B vaccination and education of schoolchildren in rural China. International journal of public health, 57(3), 581-588.</b:Title>
    <b:RefOrder>95</b:RefOrder>
  </b:Source>
  <b:Source>
    <b:Tag>SuryadevaraM</b:Tag>
    <b:SourceType>JournalArticle</b:SourceType>
    <b:Guid>{B12384DD-3AC8-4F66-A919-FF6F34F731DB}</b:Guid>
    <b:Title>Suryadevara, M., Bonville, C. A., Ferraioli, F., &amp; Domachowske, J. B. (2013). Community-centered education improves vaccination rates in children from low-income households. Pediatrics, 132(2), 319-325.</b:Title>
    <b:RefOrder>96</b:RefOrder>
  </b:Source>
  <b:Source>
    <b:Tag>TolemanMS</b:Tag>
    <b:SourceType>JournalArticle</b:SourceType>
    <b:Guid>{BD40D12B-CE5F-4CBA-A14A-1C51A3094119}</b:Guid>
    <b:Title>Toleman, M. S., Herbert, K., McCarthy, N., &amp; Church, D. N. (2016). Vaccination of chemotherapy patients—effect of guideline implementation. Supportive Care in Cancer, 24(5), 2317-2321.</b:Title>
    <b:RefOrder>97</b:RefOrder>
  </b:Source>
  <b:Source>
    <b:Tag>SenguptaP</b:Tag>
    <b:SourceType>JournalArticle</b:SourceType>
    <b:Guid>{0E5E7557-0169-4717-8008-8C9AC5D9E398}</b:Guid>
    <b:Title>Sengupta, P., Benjamin, A. I., Myles, P. R., &amp; Babu, B. V. (2017). Evaluation of a community-based intervention to improve routine childhood vaccination uptake among migrants in urban slums of Ludhiana, India. Journal of Public Health, 39(4), 805-812.</b:Title>
    <b:RefOrder>98</b:RefOrder>
  </b:Source>
  <b:Source>
    <b:Tag>WallaceBrodeurR</b:Tag>
    <b:SourceType>JournalArticle</b:SourceType>
    <b:Guid>{4DB36362-5736-4C45-8992-D5FF9D24AB6A}</b:Guid>
    <b:Title>Wallace-Brodeur, R., Li, R., Davis, W., Humiston, S., Albertin, C., Szilagyi, P. G., &amp; Rand, C. M. (2020). A quality improvement collaborative to increase human papillomavirus vaccination rates in local health department clinics. Preventive medicine, 139,</b:Title>
    <b:RefOrder>99</b:RefOrder>
  </b:Source>
  <b:Source>
    <b:Tag>GlanternikJR</b:Tag>
    <b:SourceType>JournalArticle</b:SourceType>
    <b:Guid>{70287E03-371A-4D01-AA70-9A6EA2AD591A}</b:Guid>
    <b:Title>Glanternik, J. R., McDonald, J. C., Yee, A. H., Howell Ba, A., Saba, K. N., Mellor, R. G., Fireman, B., &amp; Klein, N. P. (2020). Evaluation of a Vaccine-Communication Tool for Physicians. The Journal of pediatrics, 224, 72–78.e1. https://doi.org/10.1016/j.j</b:Title>
    <b:RefOrder>100</b:RefOrder>
  </b:Source>
  <b:Source>
    <b:Tag>CostantinoC2021</b:Tag>
    <b:SourceType>JournalArticle</b:SourceType>
    <b:Guid>{474B39DC-0DC1-4870-9B22-BBC3811868E0}</b:Guid>
    <b:Title>Costantino, C., Mazzucco, W., Bonaccorso, N., Cimino, L., Conforto, A., Sciortino, M., ... &amp; Vitale, F. (2021). Educational Interventions on Pregnancy Vaccinations during Childbirth Classes Improves Vaccine Coverages among Pregnant Women in Palermo’s Prov</b:Title>
    <b:RefOrder>101</b:RefOrder>
  </b:Source>
  <b:Source>
    <b:Tag>PaunioM</b:Tag>
    <b:SourceType>JournalArticle</b:SourceType>
    <b:Guid>{129784EC-C63A-4711-B7F3-A201B8EF2DD9}</b:Guid>
    <b:Title>Paunio, M., Virtanen, M., Peltola, H., Cantell, K., Paunio, P., Valle, M., ... &amp; Heinonen, O. P. (1991). Increase of vaccination coverage by mass media and individual approach: intensified measles, mumps, and rubella prevention program in Finland. America</b:Title>
    <b:RefOrder>102</b:RefOrder>
  </b:Source>
  <b:Source>
    <b:Tag>AbdElazizKM</b:Tag>
    <b:SourceType>JournalArticle</b:SourceType>
    <b:Guid>{A3EC1FBF-38A6-4CC8-8E21-28AF3B0379E3}</b:Guid>
    <b:Title>Abd Elaziz, K. M., Sabbour, S. M., &amp; Dewedar, S. A. (2010). A measles and rubella (MR) catch-up vaccination campaign in an Egyptian University: Vaccine uptake and knowledge and attitudes of students. Vaccine, 28(47), 7563-7568.</b:Title>
    <b:RefOrder>103</b:RefOrder>
  </b:Source>
  <b:Source>
    <b:Tag>CushonA</b:Tag>
    <b:SourceType>JournalArticle</b:SourceType>
    <b:Guid>{FA979D6C-68FF-428B-999B-8AB5C5DD31E3}</b:Guid>
    <b:Title>Cushon, J. A., Neudorf, C. O., Kershaw, T. M., Dunlop, T. G., &amp; Muhajarine, N. (2012). Coverage for the entire population: tackling immunization rates and disparities in Saskatoon Health Region. Canadian Journal of Public Health, 103(1), S37-S41.</b:Title>
    <b:RefOrder>104</b:RefOrder>
  </b:Source>
  <b:Source>
    <b:Tag>AspesiAV</b:Tag>
    <b:SourceType>JournalArticle</b:SourceType>
    <b:Guid>{EA8A807E-3077-4FA7-BDB0-F15FC9B35384}</b:Guid>
    <b:Title>Aspesi, A. V., Kauffmann, G. E., Davis, A. M., Schulwolf, E. M., Press, V. G., Stupay, K. L., ... &amp; Arora, V. M. (2013). IBCD: development and testing of a checklist to improve quality of care for hospitalized general medical patients. The Joint Commissio</b:Title>
    <b:RefOrder>105</b:RefOrder>
  </b:Source>
  <b:Source>
    <b:Tag>HuY2015</b:Tag>
    <b:SourceType>JournalArticle</b:SourceType>
    <b:Guid>{215C158B-9FAA-4511-8DBF-B74BBE47C15A}</b:Guid>
    <b:Title>Hu, Y., Luo, S., Tang, X., Lou, L., Chen, Y., Guo, J., &amp; Zhang, B. (2015). Does introducing an immunization package of services for migrant children improve the coverage, service quality and understanding? An evidence from an intervention study among 1548</b:Title>
    <b:RefOrder>106</b:RefOrder>
  </b:Source>
  <b:Source>
    <b:Tag>MazzoniSE</b:Tag>
    <b:SourceType>JournalArticle</b:SourceType>
    <b:Guid>{9B6CC7A0-1916-4CE8-8AE0-91FA22A2F25C}</b:Guid>
    <b:Title>Mazzoni, S. E., Brewer, S. E., Pyrzanowski, J. L., Durfee, M. J., Dickinson, L. M., Barnard, J. G., Dempsey, A. F., &amp; O'Leary, S. T. (2016). Effect of a multi-modal intervention on immunization rates in obstetrics and gynecology clinics. American journal </b:Title>
    <b:RefOrder>107</b:RefOrder>
  </b:Source>
  <b:Source>
    <b:Tag>MustafaM</b:Tag>
    <b:SourceType>JournalArticle</b:SourceType>
    <b:Guid>{CA8E2B1A-2DF1-444F-AFDF-BC67E038CDE1}</b:Guid>
    <b:Title>Mustafa, M., Al Khal, A., Al Maslamani, M., &amp; Al Soub, H. (2017). Improving influenza vaccination rates of healthcare workers: a multipronged approach in Qatar. EMHJ-Eastern Mediterranean Health Journal, 23(4), 303-310.</b:Title>
    <b:RefOrder>108</b:RefOrder>
  </b:Source>
  <b:Source>
    <b:Tag>NziokiJM</b:Tag>
    <b:SourceType>JournalArticle</b:SourceType>
    <b:Guid>{27E71B68-8746-4902-B42C-E92615216CDC}</b:Guid>
    <b:Title>Nzioki, J. M., Ouma, J., Ombaka, J. H., &amp; Onyango, R. O. (2017). Community health worker interventions are key to optimal infant immunization coverage, evidence from a pretest-posttest experiment in Mwingi, Kenya. Pan African Medical Journal, 28(1).</b:Title>
    <b:RefOrder>109</b:RefOrder>
  </b:Source>
  <b:Source>
    <b:Tag>VarmanM</b:Tag>
    <b:SourceType>JournalArticle</b:SourceType>
    <b:Guid>{507593AD-468A-49C3-A756-730D6D335BEB}</b:Guid>
    <b:Title>Varman, M., Sharlin, C., Fernandez, C., Vasudevan, J., &amp; Wichman, C. (2018). Human papilloma virus vaccination among adolescents in a community clinic before and after intervention. Journal of Community Health, 43(3), 455-458.</b:Title>
    <b:RefOrder>110</b:RefOrder>
  </b:Source>
  <b:Source>
    <b:Tag>PosciaA</b:Tag>
    <b:SourceType>JournalArticle</b:SourceType>
    <b:Guid>{766ACA96-9B06-428E-B2A0-2A077F80A61A}</b:Guid>
    <b:Title>Poscia, A., Pastorino, R., Boccia, S., Ricciardi, W., &amp; Spadea, A. (2019). The impact of a school-based multicomponent intervention for promoting vaccine uptake in Italian adolescents: a retrospective cohort study. Annali dell'Istituto Superiore di Sanità</b:Title>
    <b:RefOrder>111</b:RefOrder>
  </b:Source>
  <b:Source>
    <b:Tag>KaufmanJ</b:Tag>
    <b:SourceType>JournalArticle</b:SourceType>
    <b:Guid>{60B84254-35EB-42DC-B181-32B6FE3C29B8}</b:Guid>
    <b:Title>Kaufman, J., Attwell, K., Tuckerman, J., O'Sullivan, J., Omer, S. B., Leask, J., ... &amp; Danchin, M. (2020). Feasibility and acceptability of the multi-component P3-MumBubVax antenatal intervention to promote maternal and childhood vaccination: A pilot stud</b:Title>
    <b:RefOrder>112</b:RefOrder>
  </b:Source>
  <b:Source>
    <b:Tag>PodrazaL</b:Tag>
    <b:SourceType>JournalArticle</b:SourceType>
    <b:Guid>{D71B8237-B6C3-4E01-9F68-793028706972}</b:Guid>
    <b:Title>Podraza, L., Vasudevan, J., Hudson, C., Jayan, A., &amp; Varman, M. (2022). Outcomes from the Use of Targeted Interventions to Increase Meningococcal Vaccination Rates in a Pediatric Clinic. Journal of Community Health, 47(1), 87-93.</b:Title>
    <b:RefOrder>113</b:RefOrder>
  </b:Source>
  <b:Source>
    <b:Tag>AkwataghibeN</b:Tag>
    <b:SourceType>JournalArticle</b:SourceType>
    <b:Guid>{8B4C8AB5-AA6A-41CD-8CD6-2D7069C31415}</b:Guid>
    <b:Title>Akwataghibe, N. N., Ogunsola, E. A., Popoola, O. A., Agbo, A. I., &amp; Dieleman, M. A. (2021). Using participatory action research to improve immunization utilization in areas with pockets of unimmunized children in Nigeria. Health research policy and system</b:Title>
    <b:RefOrder>114</b:RefOrder>
  </b:Source>
  <b:Source>
    <b:Tag>PerkinsRB</b:Tag>
    <b:SourceType>JournalArticle</b:SourceType>
    <b:Guid>{FE1289CA-26D9-498C-BF3F-B5C81B843925}</b:Guid>
    <b:Title>Perkins, R. B., Foley, S., Hassan, A., Jansen, E., Preiss, S., Isher-Witt, J., &amp; Fisher-Borne, M. (2021). Impact of a Multilevel Quality Improvement Intervention Using National Partnerships on Human Papillomavirus Vaccination Rates. Academic Pediatrics, 2</b:Title>
    <b:RefOrder>115</b:RefOrder>
  </b:Source>
  <b:Source>
    <b:Tag>CecinatiV</b:Tag>
    <b:SourceType>JournalArticle</b:SourceType>
    <b:Guid>{12961A64-CF71-4B8E-BB8D-158FB36BCCAC}</b:Guid>
    <b:Title>Cecinati, V., Esposito, S., Schicchitano, B., Delvecchio, G. C., Amato, D., Pelucchi, C., ... &amp; Principi, N. (2010). Effectiveness of recall systems for improving influenza vaccination coverage in children with oncohematological malignancies. Human Vaccin</b:Title>
    <b:RefOrder>116</b:RefOrder>
  </b:Source>
  <b:Source>
    <b:Tag>Lam</b:Tag>
    <b:SourceType>JournalArticle</b:SourceType>
    <b:Guid>{894F8AE9-2521-474A-BF6A-698D54C5AE89}</b:Guid>
    <b:Title>Lam, S. T., George, S., Dunlow, S., Nelson, M., &amp; Hartzell, J. D. (2013). Tdap coverage in a military beneficiary population: room for improvement. Military Medicine, 178(10), 1133-1136.</b:Title>
    <b:RefOrder>117</b:RefOrder>
  </b:Source>
  <b:Source>
    <b:Tag>GattisS</b:Tag>
    <b:SourceType>JournalArticle</b:SourceType>
    <b:Guid>{553CFEEB-389F-46BE-ADAA-9D478BF89A22}</b:Guid>
    <b:Title>Gattis, S., Yildirim, I., Shane, A. L., Serluco, S., McCracken, C., &amp; Liverman, R. (2019). Impact of pharmacy-initiated interventions on influenza vaccination rates in pediatric solid organ transplant recipients. Journal of the Pediatric Infectious Diseas</b:Title>
    <b:RefOrder>118</b:RefOrder>
  </b:Source>
  <b:Source>
    <b:Tag>GossecL</b:Tag>
    <b:SourceType>JournalArticle</b:SourceType>
    <b:Guid>{E64D50AD-1A08-4BDB-A66E-1EEFB02BD0F9}</b:Guid>
    <b:Title>Gossec, L., Soubrier, M., Foissac, F., Molto, A., Richette, P., Beauvais, C., ... &amp; Dougados, M. (2019). Screening for and management of comorbidities after a nurse-led program: results of a 3-year longitudinal study in 769 established rheumatoid arthriti</b:Title>
    <b:RefOrder>119</b:RefOrder>
  </b:Source>
  <b:Source>
    <b:Tag>HernàndezGarciaI</b:Tag>
    <b:SourceType>JournalArticle</b:SourceType>
    <b:Guid>{30B08E40-49ED-4BBE-AB18-DAB149C4E30E}</b:Guid>
    <b:Title>Hernández-García, I., &amp; Aibar-Remón, C. (2021). Effectiveness of an intervention to improve the vaccination coverage against Streptococcus pneumoniae in patients with chronic kidney disease. Human Vaccines &amp; Immunotherapeutics, 17(1), 170-172.</b:Title>
    <b:RefOrder>120</b:RefOrder>
  </b:Source>
  <b:Source>
    <b:Tag>NguyenNT</b:Tag>
    <b:SourceType>JournalArticle</b:SourceType>
    <b:Guid>{D0AD42C9-0C50-4C30-9EBF-884DB8C61329}</b:Guid>
    <b:Title>Nguyen, N. T., &amp; Vu, H. M. (2017). Dao SDet al. et al. Digital immunization registry: evidence for the impact of mHealth on enhancing the immunization system and improving immunization coverage for children under one year old in Vietnam. mHealth, 3, 26.</b:Title>
    <b:RefOrder>121</b:RefOrder>
  </b:Source>
  <b:Source>
    <b:Tag>FairbrotherG</b:Tag>
    <b:SourceType>JournalArticle</b:SourceType>
    <b:Guid>{B749DAA8-0ACC-4F82-AB43-9203BB17E850}</b:Guid>
    <b:Title>Fairbrother, G., Friedman, S., Hanson, K. L., &amp; Butts, G. C. (1997). Effect of the vaccines for children program on inner-city neighborhood physicians. Archives of pediatrics &amp; adolescent medicine, 151(12), 1229-1235.</b:Title>
    <b:RefOrder>122</b:RefOrder>
  </b:Source>
</b:Sources>
</file>

<file path=customXml/itemProps1.xml><?xml version="1.0" encoding="utf-8"?>
<ds:datastoreItem xmlns:ds="http://schemas.openxmlformats.org/officeDocument/2006/customXml" ds:itemID="{2BB1FC9E-5A74-46F8-8E86-D42B01FC9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allucca</dc:creator>
  <cp:keywords/>
  <dc:description/>
  <cp:lastModifiedBy>Isabel Ottoni</cp:lastModifiedBy>
  <cp:revision>2</cp:revision>
  <dcterms:created xsi:type="dcterms:W3CDTF">2024-07-10T19:08:00Z</dcterms:created>
  <dcterms:modified xsi:type="dcterms:W3CDTF">2024-07-10T19:08:00Z</dcterms:modified>
</cp:coreProperties>
</file>